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BE05B" w14:textId="5811DC73" w:rsidR="00823173" w:rsidRPr="008D68B2" w:rsidRDefault="001B7452" w:rsidP="00823173">
      <w:pPr>
        <w:pStyle w:val="Caption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l </w:t>
      </w:r>
      <w:r w:rsidR="00823173" w:rsidRPr="008D68B2">
        <w:rPr>
          <w:color w:val="auto"/>
          <w:sz w:val="24"/>
          <w:szCs w:val="24"/>
        </w:rPr>
        <w:t xml:space="preserve">Figure </w:t>
      </w:r>
      <w:r>
        <w:rPr>
          <w:color w:val="auto"/>
          <w:sz w:val="24"/>
          <w:szCs w:val="24"/>
        </w:rPr>
        <w:t>1</w:t>
      </w:r>
      <w:r w:rsidR="00F610BE">
        <w:rPr>
          <w:color w:val="auto"/>
          <w:sz w:val="24"/>
          <w:szCs w:val="24"/>
        </w:rPr>
        <w:t>.</w:t>
      </w:r>
      <w:r w:rsidR="00823173" w:rsidRPr="008D68B2">
        <w:rPr>
          <w:color w:val="auto"/>
          <w:sz w:val="24"/>
          <w:szCs w:val="24"/>
        </w:rPr>
        <w:t xml:space="preserve"> Death Rate Distribution across Age Groups</w:t>
      </w:r>
      <w:r w:rsidR="00F610BE">
        <w:rPr>
          <w:color w:val="auto"/>
          <w:sz w:val="24"/>
          <w:szCs w:val="24"/>
        </w:rPr>
        <w:t>.</w:t>
      </w:r>
    </w:p>
    <w:p w14:paraId="4E8AC346" w14:textId="77777777" w:rsidR="00823173" w:rsidRPr="001067F1" w:rsidRDefault="00823173" w:rsidP="00823173">
      <w:pPr>
        <w:keepNext/>
        <w:rPr>
          <w:sz w:val="24"/>
          <w:szCs w:val="24"/>
        </w:rPr>
      </w:pPr>
      <w:r w:rsidRPr="001067F1">
        <w:rPr>
          <w:noProof/>
          <w:sz w:val="24"/>
          <w:szCs w:val="24"/>
          <w:lang w:val="en-US" w:eastAsia="en-US"/>
        </w:rPr>
        <w:drawing>
          <wp:inline distT="0" distB="0" distL="0" distR="0" wp14:anchorId="0EA64413" wp14:editId="1B8E3C69">
            <wp:extent cx="6894830" cy="4075430"/>
            <wp:effectExtent l="0" t="0" r="13970" b="1397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C722175" w14:textId="77777777" w:rsidR="00823173" w:rsidRDefault="00823173" w:rsidP="00823173"/>
    <w:p w14:paraId="017A54DB" w14:textId="77777777" w:rsidR="00823173" w:rsidRDefault="00823173" w:rsidP="00823173"/>
    <w:p w14:paraId="4D1616BF" w14:textId="77777777" w:rsidR="00823173" w:rsidRDefault="00823173" w:rsidP="00823173"/>
    <w:p w14:paraId="63737846" w14:textId="77777777" w:rsidR="00823173" w:rsidRDefault="00823173" w:rsidP="00823173"/>
    <w:p w14:paraId="5FDA0765" w14:textId="77777777" w:rsidR="00823173" w:rsidRDefault="00823173" w:rsidP="00823173"/>
    <w:p w14:paraId="4A5A9218" w14:textId="77777777" w:rsidR="00823173" w:rsidRDefault="00823173" w:rsidP="00823173"/>
    <w:p w14:paraId="0FA38BD9" w14:textId="77777777" w:rsidR="00823173" w:rsidRDefault="00823173" w:rsidP="00823173"/>
    <w:p w14:paraId="1038B13E" w14:textId="77777777" w:rsidR="00823173" w:rsidRDefault="00823173" w:rsidP="00823173"/>
    <w:p w14:paraId="69F44DD8" w14:textId="77777777" w:rsidR="00823173" w:rsidRDefault="00823173" w:rsidP="00823173"/>
    <w:p w14:paraId="5C5B4BC2" w14:textId="77777777" w:rsidR="00823173" w:rsidRDefault="00823173" w:rsidP="00823173"/>
    <w:p w14:paraId="357627B8" w14:textId="77777777" w:rsidR="00823173" w:rsidRDefault="00823173" w:rsidP="00823173"/>
    <w:p w14:paraId="10DE9A4F" w14:textId="77777777" w:rsidR="00823173" w:rsidRDefault="00823173" w:rsidP="00823173"/>
    <w:p w14:paraId="46D281B8" w14:textId="77777777" w:rsidR="00823173" w:rsidRDefault="00823173" w:rsidP="00823173"/>
    <w:p w14:paraId="14C75274" w14:textId="77777777" w:rsidR="00823173" w:rsidRDefault="00823173" w:rsidP="00823173"/>
    <w:p w14:paraId="3DB2E11E" w14:textId="77777777" w:rsidR="00823173" w:rsidRDefault="00823173" w:rsidP="00823173"/>
    <w:p w14:paraId="1272FF7D" w14:textId="77777777" w:rsidR="00823173" w:rsidRDefault="00823173" w:rsidP="00823173"/>
    <w:p w14:paraId="60C00BBD" w14:textId="77777777" w:rsidR="00823173" w:rsidRDefault="00823173" w:rsidP="00823173"/>
    <w:p w14:paraId="428F4DBE" w14:textId="77777777" w:rsidR="00823173" w:rsidRDefault="00823173" w:rsidP="00823173"/>
    <w:p w14:paraId="3BAB1238" w14:textId="77777777" w:rsidR="007C00C0" w:rsidRDefault="007C00C0" w:rsidP="007C00C0"/>
    <w:p w14:paraId="2CE6C0B1" w14:textId="77777777" w:rsidR="007C00C0" w:rsidRDefault="007C00C0" w:rsidP="007C00C0"/>
    <w:p w14:paraId="2B7B11AE" w14:textId="77777777" w:rsidR="007C00C0" w:rsidRDefault="007C00C0" w:rsidP="007C00C0"/>
    <w:p w14:paraId="2B620FB6" w14:textId="77777777" w:rsidR="007C00C0" w:rsidRDefault="007C00C0" w:rsidP="007C00C0"/>
    <w:p w14:paraId="6C01883D" w14:textId="77777777" w:rsidR="007C00C0" w:rsidRDefault="007C00C0" w:rsidP="007C00C0"/>
    <w:p w14:paraId="11D4852C" w14:textId="77777777" w:rsidR="007C00C0" w:rsidRDefault="007C00C0" w:rsidP="007C00C0"/>
    <w:p w14:paraId="2105A9F3" w14:textId="77777777" w:rsidR="007C00C0" w:rsidRDefault="007C00C0" w:rsidP="007C00C0"/>
    <w:p w14:paraId="758499BF" w14:textId="77777777" w:rsidR="007C00C0" w:rsidRDefault="007C00C0" w:rsidP="007C00C0"/>
    <w:p w14:paraId="7B0B2440" w14:textId="1F7E9774" w:rsidR="007C00C0" w:rsidRPr="008D68B2" w:rsidRDefault="001B7452" w:rsidP="007C00C0">
      <w:pPr>
        <w:pStyle w:val="Caption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lastRenderedPageBreak/>
        <w:t xml:space="preserve">Supplemental </w:t>
      </w:r>
      <w:r w:rsidR="007C00C0" w:rsidRPr="00340B3A">
        <w:rPr>
          <w:color w:val="auto"/>
          <w:sz w:val="24"/>
          <w:szCs w:val="24"/>
        </w:rPr>
        <w:t xml:space="preserve">Table </w:t>
      </w:r>
      <w:r w:rsidR="007C00C0">
        <w:rPr>
          <w:color w:val="auto"/>
          <w:sz w:val="24"/>
          <w:szCs w:val="24"/>
        </w:rPr>
        <w:t>1</w:t>
      </w:r>
      <w:r w:rsidR="007C00C0" w:rsidRPr="00340B3A">
        <w:rPr>
          <w:color w:val="auto"/>
          <w:sz w:val="24"/>
          <w:szCs w:val="24"/>
        </w:rPr>
        <w:t>: Non-Neurologic Presenting Symptoms</w:t>
      </w:r>
      <w:r w:rsidR="00081151">
        <w:rPr>
          <w:color w:val="auto"/>
          <w:sz w:val="24"/>
          <w:szCs w:val="24"/>
        </w:rPr>
        <w:t>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168"/>
        <w:gridCol w:w="2790"/>
      </w:tblGrid>
      <w:tr w:rsidR="007C00C0" w:rsidRPr="00340B3A" w14:paraId="0A3D3830" w14:textId="77777777" w:rsidTr="00867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57AB2CB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F2A0636" w14:textId="77777777" w:rsidR="007C00C0" w:rsidRPr="00A9158D" w:rsidRDefault="007C00C0" w:rsidP="008678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Participants</w:t>
            </w:r>
            <w:r w:rsidRPr="00A9158D">
              <w:rPr>
                <w:sz w:val="20"/>
                <w:szCs w:val="20"/>
              </w:rPr>
              <w:br/>
              <w:t>n=574 (%)</w:t>
            </w:r>
          </w:p>
        </w:tc>
      </w:tr>
      <w:tr w:rsidR="007C00C0" w:rsidRPr="00340B3A" w14:paraId="62070DB0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noWrap/>
            <w:hideMark/>
          </w:tcPr>
          <w:p w14:paraId="69A13292" w14:textId="77777777" w:rsidR="007C00C0" w:rsidRPr="00A9158D" w:rsidRDefault="007C00C0" w:rsidP="0086782E">
            <w:pPr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Presenting Symptoms</w:t>
            </w:r>
          </w:p>
        </w:tc>
        <w:tc>
          <w:tcPr>
            <w:tcW w:w="2790" w:type="dxa"/>
            <w:tcBorders>
              <w:right w:val="single" w:sz="4" w:space="0" w:color="auto"/>
            </w:tcBorders>
            <w:noWrap/>
            <w:hideMark/>
          </w:tcPr>
          <w:p w14:paraId="681E0086" w14:textId="77777777" w:rsidR="007C00C0" w:rsidRPr="00A9158D" w:rsidRDefault="007C00C0" w:rsidP="0086782E">
            <w:pPr>
              <w:ind w:left="200" w:hanging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00C0" w:rsidRPr="00340B3A" w14:paraId="5A49208C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50030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SOB / Hypoxia</w:t>
            </w:r>
          </w:p>
        </w:tc>
        <w:tc>
          <w:tcPr>
            <w:tcW w:w="27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0516D1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458 (79.8)</w:t>
            </w:r>
          </w:p>
        </w:tc>
      </w:tr>
      <w:tr w:rsidR="007C00C0" w:rsidRPr="00340B3A" w14:paraId="491DA37D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7285C8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Fever</w:t>
            </w:r>
          </w:p>
        </w:tc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832B37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370 (64.5)</w:t>
            </w:r>
          </w:p>
        </w:tc>
      </w:tr>
      <w:tr w:rsidR="007C00C0" w:rsidRPr="00340B3A" w14:paraId="2EC30964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5C955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Cough</w:t>
            </w:r>
          </w:p>
        </w:tc>
        <w:tc>
          <w:tcPr>
            <w:tcW w:w="27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D969F8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400 (69.7)</w:t>
            </w:r>
          </w:p>
        </w:tc>
      </w:tr>
      <w:tr w:rsidR="007C00C0" w:rsidRPr="00340B3A" w14:paraId="3C74DAE7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4C00F2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Fatigue</w:t>
            </w:r>
          </w:p>
        </w:tc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CCFF8E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261 (45.5)</w:t>
            </w:r>
          </w:p>
        </w:tc>
      </w:tr>
      <w:tr w:rsidR="007C00C0" w:rsidRPr="00340B3A" w14:paraId="0B75A074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EB48B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Diarrhea</w:t>
            </w:r>
          </w:p>
        </w:tc>
        <w:tc>
          <w:tcPr>
            <w:tcW w:w="27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13686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60 (27.9)</w:t>
            </w:r>
          </w:p>
        </w:tc>
      </w:tr>
      <w:tr w:rsidR="007C00C0" w:rsidRPr="00340B3A" w14:paraId="4E71A206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9939AA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Chest Pain </w:t>
            </w:r>
          </w:p>
        </w:tc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45F917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01 (17.6)</w:t>
            </w:r>
          </w:p>
        </w:tc>
      </w:tr>
      <w:tr w:rsidR="007C00C0" w:rsidRPr="00340B3A" w14:paraId="7588BD4C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1A2A2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Abdominal Pain</w:t>
            </w:r>
          </w:p>
        </w:tc>
        <w:tc>
          <w:tcPr>
            <w:tcW w:w="27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9149D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62 (10.8)</w:t>
            </w:r>
          </w:p>
        </w:tc>
      </w:tr>
      <w:tr w:rsidR="007C00C0" w:rsidRPr="00340B3A" w14:paraId="7A759613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D30CE4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Throat pain </w:t>
            </w:r>
          </w:p>
        </w:tc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A2391B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30 (5.2)</w:t>
            </w:r>
          </w:p>
        </w:tc>
      </w:tr>
      <w:tr w:rsidR="007C00C0" w:rsidRPr="00340B3A" w14:paraId="10F0B459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B4BDE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GI Bleeding </w:t>
            </w:r>
          </w:p>
        </w:tc>
        <w:tc>
          <w:tcPr>
            <w:tcW w:w="27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6A4BF5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0 (1.7)</w:t>
            </w:r>
          </w:p>
        </w:tc>
      </w:tr>
      <w:tr w:rsidR="007C00C0" w:rsidRPr="00340B3A" w14:paraId="01E3108F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43729A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Heart Failure</w:t>
            </w:r>
          </w:p>
        </w:tc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906799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0 (1.7)</w:t>
            </w:r>
          </w:p>
        </w:tc>
      </w:tr>
      <w:tr w:rsidR="007C00C0" w:rsidRPr="00340B3A" w14:paraId="2B481310" w14:textId="77777777" w:rsidTr="00DA0E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EE55C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Syncope 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1E919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9 (1.6)</w:t>
            </w:r>
          </w:p>
        </w:tc>
      </w:tr>
      <w:tr w:rsidR="00DA0EC3" w:rsidRPr="00340B3A" w14:paraId="12483A7C" w14:textId="77777777" w:rsidTr="00DA0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F5628D" w14:textId="7273BA98" w:rsidR="00DA0EC3" w:rsidRPr="00DA0EC3" w:rsidRDefault="00DA0EC3" w:rsidP="00DA0EC3">
            <w:pPr>
              <w:rPr>
                <w:b w:val="0"/>
                <w:sz w:val="16"/>
                <w:szCs w:val="16"/>
              </w:rPr>
            </w:pPr>
            <w:r w:rsidRPr="00DA0EC3">
              <w:rPr>
                <w:b w:val="0"/>
                <w:sz w:val="16"/>
                <w:szCs w:val="16"/>
              </w:rPr>
              <w:t>* SOB: shortness of breath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2A673" w14:textId="77777777" w:rsidR="00DA0EC3" w:rsidRPr="00A9158D" w:rsidRDefault="00DA0EC3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7102262" w14:textId="77777777" w:rsidR="007C00C0" w:rsidRPr="00F93EBE" w:rsidRDefault="007C00C0" w:rsidP="007C00C0"/>
    <w:p w14:paraId="59F79D3A" w14:textId="77777777" w:rsidR="007C00C0" w:rsidRDefault="007C00C0" w:rsidP="007C00C0">
      <w:pPr>
        <w:rPr>
          <w:sz w:val="24"/>
          <w:szCs w:val="24"/>
        </w:rPr>
      </w:pPr>
    </w:p>
    <w:p w14:paraId="549F4672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287714ED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4032FB24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77CA917C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712AD2F5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0219CA0A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6F025DCE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43B40663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1868B720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0EFCA210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56640B58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361E84D2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0F59B652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3AB21AF2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3EFBB4ED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39C7CBE2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3B9869AD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0B57994F" w14:textId="20A724AE" w:rsidR="007C00C0" w:rsidRPr="008D68B2" w:rsidRDefault="001B7452" w:rsidP="007C00C0">
      <w:pPr>
        <w:pStyle w:val="Caption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lastRenderedPageBreak/>
        <w:t>Supplemental Table 2</w:t>
      </w:r>
      <w:r w:rsidR="007C00C0" w:rsidRPr="00340B3A">
        <w:rPr>
          <w:color w:val="auto"/>
          <w:sz w:val="24"/>
          <w:szCs w:val="24"/>
        </w:rPr>
        <w:t xml:space="preserve">: </w:t>
      </w:r>
      <w:r w:rsidR="007C00C0">
        <w:rPr>
          <w:color w:val="auto"/>
          <w:sz w:val="24"/>
          <w:szCs w:val="24"/>
        </w:rPr>
        <w:t>Laboratory Values on Presentation</w:t>
      </w:r>
      <w:r w:rsidR="00081151">
        <w:rPr>
          <w:color w:val="auto"/>
          <w:sz w:val="24"/>
          <w:szCs w:val="24"/>
        </w:rPr>
        <w:t>.</w:t>
      </w:r>
    </w:p>
    <w:tbl>
      <w:tblPr>
        <w:tblStyle w:val="LightShading"/>
        <w:tblW w:w="9378" w:type="dxa"/>
        <w:tblLayout w:type="fixed"/>
        <w:tblLook w:val="04A0" w:firstRow="1" w:lastRow="0" w:firstColumn="1" w:lastColumn="0" w:noHBand="0" w:noVBand="1"/>
      </w:tblPr>
      <w:tblGrid>
        <w:gridCol w:w="3920"/>
        <w:gridCol w:w="2760"/>
        <w:gridCol w:w="2698"/>
      </w:tblGrid>
      <w:tr w:rsidR="007C00C0" w:rsidRPr="00340B3A" w14:paraId="4633617D" w14:textId="77777777" w:rsidTr="00867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AA11A01" w14:textId="77777777" w:rsidR="007C00C0" w:rsidRPr="00A9158D" w:rsidRDefault="007C00C0" w:rsidP="0086782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F7BF1" w14:textId="77777777" w:rsidR="007C00C0" w:rsidRPr="00A9158D" w:rsidRDefault="007C00C0" w:rsidP="008678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Mean (SD)</w:t>
            </w:r>
          </w:p>
        </w:tc>
        <w:tc>
          <w:tcPr>
            <w:tcW w:w="269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2B5C0" w14:textId="77777777" w:rsidR="007C00C0" w:rsidRPr="00A9158D" w:rsidRDefault="007C00C0" w:rsidP="008678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Median (Range)</w:t>
            </w:r>
          </w:p>
        </w:tc>
      </w:tr>
      <w:tr w:rsidR="007C00C0" w:rsidRPr="00340B3A" w14:paraId="720D0366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noWrap/>
            <w:hideMark/>
          </w:tcPr>
          <w:p w14:paraId="3C2FD0FA" w14:textId="77777777" w:rsidR="007C00C0" w:rsidRPr="00A9158D" w:rsidRDefault="007C00C0" w:rsidP="0086782E">
            <w:pPr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Laboratory Results</w:t>
            </w:r>
          </w:p>
        </w:tc>
        <w:tc>
          <w:tcPr>
            <w:tcW w:w="2760" w:type="dxa"/>
            <w:noWrap/>
            <w:hideMark/>
          </w:tcPr>
          <w:p w14:paraId="1170D520" w14:textId="77777777" w:rsidR="007C00C0" w:rsidRPr="00A9158D" w:rsidRDefault="007C00C0" w:rsidP="0086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right w:val="single" w:sz="4" w:space="0" w:color="auto"/>
            </w:tcBorders>
            <w:noWrap/>
            <w:hideMark/>
          </w:tcPr>
          <w:p w14:paraId="30ACD8FC" w14:textId="77777777" w:rsidR="007C00C0" w:rsidRPr="00A9158D" w:rsidRDefault="007C00C0" w:rsidP="0086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7C00C0" w:rsidRPr="00340B3A" w14:paraId="4C43649D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4867AC" w14:textId="4DCE531C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WBC</w:t>
            </w:r>
            <w:r w:rsidR="00DA0EC3">
              <w:rPr>
                <w:rFonts w:eastAsia="Times New Roman"/>
                <w:b w:val="0"/>
                <w:sz w:val="20"/>
                <w:szCs w:val="20"/>
              </w:rPr>
              <w:t xml:space="preserve"> Count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0CBE2900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7.7 (4.6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378DAF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6.5 (5-8.9)</w:t>
            </w:r>
          </w:p>
        </w:tc>
      </w:tr>
      <w:tr w:rsidR="007C00C0" w:rsidRPr="00340B3A" w14:paraId="0CCCB3D5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77C68E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Absolute Lymphocyte Count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1E092887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1.3 (2.6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648EF2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0.9 (0.7-1.3)</w:t>
            </w:r>
          </w:p>
        </w:tc>
      </w:tr>
      <w:tr w:rsidR="007C00C0" w:rsidRPr="00340B3A" w14:paraId="67068DA2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1BA4A8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Absolute Neutrophil Count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5388964C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6.0 (5.3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FAD693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4.7 (3.4-7.1)</w:t>
            </w:r>
          </w:p>
        </w:tc>
      </w:tr>
      <w:tr w:rsidR="007C00C0" w:rsidRPr="00340B3A" w14:paraId="27E89A11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745D97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ALT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6837263F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36.07 (45.5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C3282A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25 (16-38)</w:t>
            </w:r>
          </w:p>
        </w:tc>
      </w:tr>
      <w:tr w:rsidR="007C00C0" w:rsidRPr="00340B3A" w14:paraId="46F8FF62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6B4A9B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AST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2C19DA47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50.7 (65.6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D79195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34 (26-53)</w:t>
            </w:r>
          </w:p>
        </w:tc>
      </w:tr>
      <w:tr w:rsidR="007C00C0" w:rsidRPr="00340B3A" w14:paraId="653E08B3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6A2EFD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Bilirubin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59997853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0.7 (0.8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A9EEE0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0.6 (0.4-0.9)</w:t>
            </w:r>
          </w:p>
        </w:tc>
      </w:tr>
      <w:tr w:rsidR="007C00C0" w:rsidRPr="00340B3A" w14:paraId="438A4977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E0A8A6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BNP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20B2B82E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209.5 (448.1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508851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62 (29.3-183.5)</w:t>
            </w:r>
          </w:p>
        </w:tc>
      </w:tr>
      <w:tr w:rsidR="007C00C0" w:rsidRPr="00340B3A" w14:paraId="40E835C0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31435C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BUN 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1BF1E4D5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28.3 (26.4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E49300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62 (29.3-183.5)</w:t>
            </w:r>
          </w:p>
        </w:tc>
      </w:tr>
      <w:tr w:rsidR="007C00C0" w:rsidRPr="00340B3A" w14:paraId="696B3C9D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62DCEB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CK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16C1F8DE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548.5 (1585.7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7519CB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152.5 (68.3-388.3)</w:t>
            </w:r>
          </w:p>
        </w:tc>
      </w:tr>
      <w:tr w:rsidR="007C00C0" w:rsidRPr="00340B3A" w14:paraId="34DB1990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0131E5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CO2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12E3F663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29.6 (11.0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6FDF6C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26 (23-35)</w:t>
            </w:r>
          </w:p>
        </w:tc>
      </w:tr>
      <w:tr w:rsidR="007C00C0" w:rsidRPr="00340B3A" w14:paraId="65FC3DA0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706F4B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Creatinine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786A831C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2.3 (7.6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34B479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1.1 (0.8-1.6)</w:t>
            </w:r>
          </w:p>
        </w:tc>
      </w:tr>
      <w:tr w:rsidR="007C00C0" w:rsidRPr="00340B3A" w14:paraId="1EE9F7FC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D521C2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CRP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437CC1E7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42.6 (155.7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279E20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11.1 (5.4-21.3)</w:t>
            </w:r>
          </w:p>
        </w:tc>
      </w:tr>
      <w:tr w:rsidR="007C00C0" w:rsidRPr="00340B3A" w14:paraId="1F09CFEA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DB4788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D-dimer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4753DCBC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1021.5 (3889.1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47F834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314.5 (150-583.5)</w:t>
            </w:r>
          </w:p>
        </w:tc>
      </w:tr>
      <w:tr w:rsidR="007C00C0" w:rsidRPr="00340B3A" w14:paraId="033A4F09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7A0292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ESR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21C18E95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57.6 (30.2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87A10E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56 (35-76.5)</w:t>
            </w:r>
          </w:p>
        </w:tc>
      </w:tr>
      <w:tr w:rsidR="007C00C0" w:rsidRPr="00340B3A" w14:paraId="17D60F5E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F6C18A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Ferritin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0B6BD0F6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772.2 (961.7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3C214B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470 (219-894)</w:t>
            </w:r>
          </w:p>
        </w:tc>
      </w:tr>
      <w:tr w:rsidR="007C00C0" w:rsidRPr="00340B3A" w14:paraId="345A8E6A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1849D1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Fibrinogen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60D48109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588.5 (243.8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671341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607 (462-742)</w:t>
            </w:r>
          </w:p>
        </w:tc>
      </w:tr>
      <w:tr w:rsidR="007C00C0" w:rsidRPr="00340B3A" w14:paraId="33696900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163E45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INR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1D5F94AA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1.7 (4.7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D70F0D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1.2 (1.1-1.3)</w:t>
            </w:r>
          </w:p>
        </w:tc>
      </w:tr>
      <w:tr w:rsidR="007C00C0" w:rsidRPr="00340B3A" w14:paraId="7D4B1E0E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EDE177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LDH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59EF8279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352.4 (406.0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6D39B1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290 (221-387)</w:t>
            </w:r>
          </w:p>
        </w:tc>
      </w:tr>
      <w:tr w:rsidR="007C00C0" w:rsidRPr="00340B3A" w14:paraId="39AC93E4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CCE85C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Platelets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60FAF334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222.4 (104.4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50ED4E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203 (162-262)</w:t>
            </w:r>
          </w:p>
        </w:tc>
      </w:tr>
      <w:tr w:rsidR="007C00C0" w:rsidRPr="00340B3A" w14:paraId="17E1022A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B26167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Procalcitonin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524F8283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3.4 (37.0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4EAA1D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0.1 (0.05–0.46)</w:t>
            </w:r>
          </w:p>
        </w:tc>
      </w:tr>
      <w:tr w:rsidR="007C00C0" w:rsidRPr="00340B3A" w14:paraId="20E93CF8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1CC0C1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Prothrombin Time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201B6822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17.5 (33.1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76A6C8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13.8 (12.88–15.2)</w:t>
            </w:r>
          </w:p>
        </w:tc>
      </w:tr>
      <w:tr w:rsidR="007C00C0" w:rsidRPr="00340B3A" w14:paraId="58DA9F99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D4C8AB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Partial Thromboplastin Time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3423020B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35.9 (39.2)</w:t>
            </w:r>
          </w:p>
        </w:tc>
        <w:tc>
          <w:tcPr>
            <w:tcW w:w="269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122322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30.8 (28-34.15)</w:t>
            </w:r>
          </w:p>
        </w:tc>
      </w:tr>
      <w:tr w:rsidR="007C00C0" w:rsidRPr="00340B3A" w14:paraId="2B1F7779" w14:textId="77777777" w:rsidTr="00DA0E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299F06" w14:textId="77777777" w:rsidR="007C00C0" w:rsidRPr="00A9158D" w:rsidRDefault="007C00C0" w:rsidP="0086782E">
            <w:pPr>
              <w:rPr>
                <w:rFonts w:eastAsia="Times New Roman"/>
                <w:b w:val="0"/>
                <w:sz w:val="20"/>
                <w:szCs w:val="20"/>
              </w:rPr>
            </w:pPr>
            <w:r w:rsidRPr="00A9158D">
              <w:rPr>
                <w:rFonts w:eastAsia="Times New Roman"/>
                <w:b w:val="0"/>
                <w:sz w:val="20"/>
                <w:szCs w:val="20"/>
              </w:rPr>
              <w:t xml:space="preserve">  Troponin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C69F58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0.1 (0.7)</w:t>
            </w:r>
          </w:p>
        </w:tc>
        <w:tc>
          <w:tcPr>
            <w:tcW w:w="26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BB799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9158D">
              <w:rPr>
                <w:rFonts w:eastAsia="Times New Roman"/>
                <w:sz w:val="20"/>
                <w:szCs w:val="20"/>
              </w:rPr>
              <w:t>0.02 (0.01 – 0.05)</w:t>
            </w:r>
          </w:p>
        </w:tc>
      </w:tr>
      <w:tr w:rsidR="00DA0EC3" w:rsidRPr="00340B3A" w14:paraId="253A9388" w14:textId="77777777" w:rsidTr="00DA0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976AC" w14:textId="3DED2783" w:rsidR="00DA0EC3" w:rsidRPr="00DA0EC3" w:rsidRDefault="00DA0EC3" w:rsidP="00DA0EC3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b w:val="0"/>
                <w:sz w:val="16"/>
                <w:szCs w:val="16"/>
              </w:rPr>
              <w:t xml:space="preserve">* </w:t>
            </w:r>
            <w:r w:rsidRPr="00DA0EC3">
              <w:rPr>
                <w:rFonts w:eastAsia="Times New Roman"/>
                <w:b w:val="0"/>
                <w:sz w:val="16"/>
                <w:szCs w:val="16"/>
              </w:rPr>
              <w:t>WBC: white blood cell; ALT: alanine aminotransferase; AST: aspartate aminotransferase; BNP: brain natriuretic peptide; BUN: blood urea nitrogen; CK: creatine kinase; CO2: carbon dioxide; CRP: C-reactive protein; ESR: erythrocyte sedimentation rate; INR: international normalized ratio; LDH: lactate dehydrogenase</w:t>
            </w:r>
          </w:p>
        </w:tc>
      </w:tr>
    </w:tbl>
    <w:p w14:paraId="328C0F25" w14:textId="77777777" w:rsidR="00DA0EC3" w:rsidRDefault="00DA0EC3" w:rsidP="007C00C0">
      <w:pPr>
        <w:pStyle w:val="Caption"/>
        <w:rPr>
          <w:color w:val="auto"/>
          <w:sz w:val="24"/>
          <w:szCs w:val="24"/>
        </w:rPr>
      </w:pPr>
    </w:p>
    <w:p w14:paraId="5EA2E9B2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46108EB3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0C7EB319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45FFC7C3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7C38B51F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00328043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4238F162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64080859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6ABD2A21" w14:textId="4736E1BB" w:rsidR="007C00C0" w:rsidRPr="008D68B2" w:rsidRDefault="001B7452" w:rsidP="007C00C0">
      <w:pPr>
        <w:pStyle w:val="Caption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lastRenderedPageBreak/>
        <w:t xml:space="preserve">Supplemental </w:t>
      </w:r>
      <w:r w:rsidR="007C00C0" w:rsidRPr="00340B3A">
        <w:rPr>
          <w:color w:val="auto"/>
          <w:sz w:val="24"/>
          <w:szCs w:val="24"/>
        </w:rPr>
        <w:t xml:space="preserve">Table </w:t>
      </w:r>
      <w:r w:rsidR="007C00C0">
        <w:rPr>
          <w:color w:val="auto"/>
          <w:sz w:val="24"/>
          <w:szCs w:val="24"/>
        </w:rPr>
        <w:t>3</w:t>
      </w:r>
      <w:r w:rsidR="007C00C0" w:rsidRPr="00340B3A">
        <w:rPr>
          <w:color w:val="auto"/>
          <w:sz w:val="24"/>
          <w:szCs w:val="24"/>
        </w:rPr>
        <w:t>: Hospital Course, Disposition, and Re</w:t>
      </w:r>
      <w:r w:rsidR="007C00C0">
        <w:rPr>
          <w:color w:val="auto"/>
          <w:sz w:val="24"/>
          <w:szCs w:val="24"/>
        </w:rPr>
        <w:t>-</w:t>
      </w:r>
      <w:r w:rsidR="007C00C0" w:rsidRPr="00340B3A">
        <w:rPr>
          <w:color w:val="auto"/>
          <w:sz w:val="24"/>
          <w:szCs w:val="24"/>
        </w:rPr>
        <w:t xml:space="preserve">admission Rates of </w:t>
      </w:r>
      <w:r w:rsidR="007C00C0">
        <w:rPr>
          <w:color w:val="auto"/>
          <w:sz w:val="24"/>
          <w:szCs w:val="24"/>
        </w:rPr>
        <w:t>COVID-19 Cohort</w:t>
      </w:r>
      <w:r w:rsidR="00081151">
        <w:rPr>
          <w:color w:val="auto"/>
          <w:sz w:val="24"/>
          <w:szCs w:val="24"/>
        </w:rPr>
        <w:t>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438"/>
        <w:gridCol w:w="2610"/>
      </w:tblGrid>
      <w:tr w:rsidR="007C00C0" w:rsidRPr="005E41CA" w14:paraId="6D7A780C" w14:textId="77777777" w:rsidTr="00867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606214E" w14:textId="77777777" w:rsidR="007C00C0" w:rsidRPr="00A9158D" w:rsidRDefault="007C00C0" w:rsidP="0086782E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438AE10" w14:textId="77777777" w:rsidR="007C00C0" w:rsidRPr="00A9158D" w:rsidRDefault="007C00C0" w:rsidP="008678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Participants,</w:t>
            </w:r>
            <w:r w:rsidRPr="00A9158D">
              <w:rPr>
                <w:sz w:val="20"/>
                <w:szCs w:val="20"/>
              </w:rPr>
              <w:br/>
              <w:t>n=574 (%)</w:t>
            </w:r>
          </w:p>
        </w:tc>
      </w:tr>
      <w:tr w:rsidR="007C00C0" w:rsidRPr="005E41CA" w14:paraId="5BB0C617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noWrap/>
            <w:hideMark/>
          </w:tcPr>
          <w:p w14:paraId="0E5C5534" w14:textId="77777777" w:rsidR="007C00C0" w:rsidRPr="00A9158D" w:rsidRDefault="007C00C0" w:rsidP="0086782E">
            <w:pPr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Hospital Course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noWrap/>
            <w:hideMark/>
          </w:tcPr>
          <w:p w14:paraId="073D74A6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00C0" w:rsidRPr="005E41CA" w14:paraId="7FFCE93B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C4CA1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Acute kidney injury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048206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226 (39.4)</w:t>
            </w:r>
          </w:p>
        </w:tc>
      </w:tr>
      <w:tr w:rsidR="007C00C0" w:rsidRPr="005E41CA" w14:paraId="64D09804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8C8076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Arrhythmia 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28E471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14 (19.9)</w:t>
            </w:r>
          </w:p>
        </w:tc>
      </w:tr>
      <w:tr w:rsidR="007C00C0" w:rsidRPr="005E41CA" w14:paraId="725E0EDF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4D0E8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ARDS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F2D00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00 (17.4)</w:t>
            </w:r>
          </w:p>
        </w:tc>
      </w:tr>
      <w:tr w:rsidR="007C00C0" w:rsidRPr="005E41CA" w14:paraId="75E09036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6D71DB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Cardiac injury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B5A751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93 (16.2)</w:t>
            </w:r>
          </w:p>
        </w:tc>
      </w:tr>
      <w:tr w:rsidR="007C00C0" w:rsidRPr="005E41CA" w14:paraId="6463F3B6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953E4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Sepsis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E4176F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93 (16.2)</w:t>
            </w:r>
          </w:p>
        </w:tc>
      </w:tr>
      <w:tr w:rsidR="007C00C0" w:rsidRPr="005E41CA" w14:paraId="046A9CAE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8966A7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Septic shock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341731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67 (11.7)</w:t>
            </w:r>
          </w:p>
        </w:tc>
      </w:tr>
      <w:tr w:rsidR="007C00C0" w:rsidRPr="005E41CA" w14:paraId="07192633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96594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GI Bleeding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8A923E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7 (3.0)</w:t>
            </w:r>
          </w:p>
        </w:tc>
      </w:tr>
      <w:tr w:rsidR="007C00C0" w:rsidRPr="005E41CA" w14:paraId="510CA550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DB258D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Pulmonary embolism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3C86CF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3 (2.3)</w:t>
            </w:r>
          </w:p>
        </w:tc>
      </w:tr>
      <w:tr w:rsidR="007C00C0" w:rsidRPr="005E41CA" w14:paraId="0BB5B889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EE07A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Skin rash 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66902C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1 (1.9)</w:t>
            </w:r>
          </w:p>
        </w:tc>
      </w:tr>
      <w:tr w:rsidR="007C00C0" w:rsidRPr="005E41CA" w14:paraId="1C190395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751D5C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DVT 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F4381A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8 (1.4)</w:t>
            </w:r>
          </w:p>
        </w:tc>
      </w:tr>
      <w:tr w:rsidR="007C00C0" w:rsidRPr="005E41CA" w14:paraId="36A052B3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B1F35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Ischemic toes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D8F0F1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3 (0.5)</w:t>
            </w:r>
          </w:p>
        </w:tc>
      </w:tr>
      <w:tr w:rsidR="007C00C0" w:rsidRPr="005E41CA" w14:paraId="0E139FA5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916E53" w14:textId="77777777" w:rsidR="007C00C0" w:rsidRPr="00A9158D" w:rsidRDefault="007C00C0" w:rsidP="0086782E">
            <w:pPr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 xml:space="preserve">  ICU Care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424310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9158D">
              <w:rPr>
                <w:b/>
                <w:sz w:val="20"/>
                <w:szCs w:val="20"/>
              </w:rPr>
              <w:t>175 (30.5)</w:t>
            </w:r>
          </w:p>
        </w:tc>
      </w:tr>
      <w:tr w:rsidR="007C00C0" w:rsidRPr="005E41CA" w14:paraId="75AC3D31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046D3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 Vasopressors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9C3E0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20 (20.9)</w:t>
            </w:r>
          </w:p>
        </w:tc>
      </w:tr>
      <w:tr w:rsidR="007C00C0" w:rsidRPr="005E41CA" w14:paraId="00A4610A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B47251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 Mechanical ventilation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926E76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27 (22.1)</w:t>
            </w:r>
          </w:p>
        </w:tc>
      </w:tr>
      <w:tr w:rsidR="007C00C0" w:rsidRPr="005E41CA" w14:paraId="2D84184E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B6AA4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 Non-invasive PPV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A6DD49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30 (5.2)</w:t>
            </w:r>
          </w:p>
        </w:tc>
      </w:tr>
      <w:tr w:rsidR="007C00C0" w:rsidRPr="005E41CA" w14:paraId="076229C9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A5398F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 Prone positioning 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9DF8E4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282 (49.1)</w:t>
            </w:r>
          </w:p>
        </w:tc>
      </w:tr>
      <w:tr w:rsidR="007C00C0" w:rsidRPr="005E41CA" w14:paraId="0799366E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BE9A729" w14:textId="77777777" w:rsidR="007C00C0" w:rsidRPr="00A9158D" w:rsidRDefault="007C00C0" w:rsidP="0086782E">
            <w:pPr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Dead or hospice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DBEB101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9158D">
              <w:rPr>
                <w:b/>
                <w:sz w:val="20"/>
                <w:szCs w:val="20"/>
              </w:rPr>
              <w:t>120 (20.9)</w:t>
            </w:r>
          </w:p>
        </w:tc>
      </w:tr>
      <w:tr w:rsidR="007C00C0" w:rsidRPr="005E41CA" w14:paraId="67B91FF9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C9BCE1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Dead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5FCFF1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99 (17.3)</w:t>
            </w:r>
          </w:p>
        </w:tc>
      </w:tr>
      <w:tr w:rsidR="007C00C0" w:rsidRPr="005E41CA" w14:paraId="5BE5A35E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C81FA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Hospice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32A97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21 (3.7)</w:t>
            </w:r>
          </w:p>
        </w:tc>
      </w:tr>
      <w:tr w:rsidR="007C00C0" w:rsidRPr="005E41CA" w14:paraId="2109168B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noWrap/>
            <w:hideMark/>
          </w:tcPr>
          <w:p w14:paraId="13B9360D" w14:textId="77777777" w:rsidR="007C00C0" w:rsidRPr="00A9158D" w:rsidRDefault="007C00C0" w:rsidP="0086782E">
            <w:pPr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Disposition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noWrap/>
            <w:hideMark/>
          </w:tcPr>
          <w:p w14:paraId="435B4F96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9158D">
              <w:rPr>
                <w:b/>
                <w:sz w:val="20"/>
                <w:szCs w:val="20"/>
              </w:rPr>
              <w:t>454 (79.1)</w:t>
            </w:r>
          </w:p>
        </w:tc>
      </w:tr>
      <w:tr w:rsidR="007C00C0" w:rsidRPr="005E41CA" w14:paraId="2DA7616C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29F4B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Home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96076C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326 (56.8)</w:t>
            </w:r>
          </w:p>
        </w:tc>
      </w:tr>
      <w:tr w:rsidR="007C00C0" w:rsidRPr="005E41CA" w14:paraId="60472EE6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514601" w14:textId="59887831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</w:t>
            </w:r>
            <w:r w:rsidR="008054BD" w:rsidRPr="00A9158D">
              <w:rPr>
                <w:b w:val="0"/>
                <w:sz w:val="20"/>
                <w:szCs w:val="20"/>
              </w:rPr>
              <w:t>Rehab</w:t>
            </w:r>
            <w:r w:rsidR="008054BD">
              <w:rPr>
                <w:b w:val="0"/>
                <w:sz w:val="20"/>
                <w:szCs w:val="20"/>
              </w:rPr>
              <w:t>ilitation Facility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F738B5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5 (0.9)</w:t>
            </w:r>
          </w:p>
        </w:tc>
      </w:tr>
      <w:tr w:rsidR="007C00C0" w:rsidRPr="005E41CA" w14:paraId="589385B0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hideMark/>
          </w:tcPr>
          <w:p w14:paraId="25DF21C5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Skilled Nursing Facility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F51D6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23 (21.4)</w:t>
            </w:r>
          </w:p>
        </w:tc>
      </w:tr>
      <w:tr w:rsidR="007C00C0" w:rsidRPr="005E41CA" w14:paraId="5CCC6277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noWrap/>
            <w:hideMark/>
          </w:tcPr>
          <w:p w14:paraId="2E7C9006" w14:textId="77777777" w:rsidR="007C00C0" w:rsidRPr="00A9158D" w:rsidRDefault="007C00C0" w:rsidP="0086782E">
            <w:pPr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Re-admission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noWrap/>
            <w:hideMark/>
          </w:tcPr>
          <w:p w14:paraId="7BADFCE9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9158D">
              <w:rPr>
                <w:b/>
                <w:sz w:val="20"/>
                <w:szCs w:val="20"/>
              </w:rPr>
              <w:t>46 (8.0)</w:t>
            </w:r>
          </w:p>
        </w:tc>
      </w:tr>
      <w:tr w:rsidR="007C00C0" w:rsidRPr="005E41CA" w14:paraId="71114893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A57C2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Worsening symptoms 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356FDC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6 (2.8)</w:t>
            </w:r>
          </w:p>
        </w:tc>
      </w:tr>
      <w:tr w:rsidR="007C00C0" w:rsidRPr="005E41CA" w14:paraId="09720C56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1A20B2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Disease complication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6518B7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7 (3.0)</w:t>
            </w:r>
          </w:p>
        </w:tc>
      </w:tr>
      <w:tr w:rsidR="007C00C0" w:rsidRPr="005E41CA" w14:paraId="726BD91E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FE946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Neurological complication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51ECF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 (0.2)</w:t>
            </w:r>
          </w:p>
        </w:tc>
      </w:tr>
      <w:tr w:rsidR="007C00C0" w:rsidRPr="005E41CA" w14:paraId="175F9AE2" w14:textId="77777777" w:rsidTr="00805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753FA6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Other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77E92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3 (2.3)</w:t>
            </w:r>
          </w:p>
        </w:tc>
      </w:tr>
      <w:tr w:rsidR="008054BD" w:rsidRPr="005E41CA" w14:paraId="29BFFC35" w14:textId="77777777" w:rsidTr="00EA34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491F4" w14:textId="6A3387DC" w:rsidR="008054BD" w:rsidRPr="008054BD" w:rsidRDefault="008054BD" w:rsidP="008054BD">
            <w:pPr>
              <w:rPr>
                <w:sz w:val="16"/>
                <w:szCs w:val="16"/>
              </w:rPr>
            </w:pPr>
            <w:r w:rsidRPr="008054BD">
              <w:rPr>
                <w:b w:val="0"/>
                <w:sz w:val="16"/>
                <w:szCs w:val="16"/>
              </w:rPr>
              <w:t>*ARDS:  Acute respiratory distress syndrome; GI Bleeding: gastrointestinal bleeding; DVT: deep venous thrombosis; ICU: intensive care unit; PPV: positive pressure ventilation</w:t>
            </w:r>
          </w:p>
        </w:tc>
      </w:tr>
    </w:tbl>
    <w:p w14:paraId="49C57C89" w14:textId="77777777" w:rsidR="007C00C0" w:rsidRDefault="007C00C0" w:rsidP="007C00C0"/>
    <w:p w14:paraId="38476298" w14:textId="089FA091" w:rsidR="007C00C0" w:rsidRDefault="007C00C0" w:rsidP="007C00C0">
      <w:pPr>
        <w:pStyle w:val="Caption"/>
        <w:rPr>
          <w:color w:val="auto"/>
          <w:sz w:val="24"/>
          <w:szCs w:val="24"/>
        </w:rPr>
      </w:pPr>
    </w:p>
    <w:p w14:paraId="6EDF8AB4" w14:textId="79D8B368" w:rsidR="009716F9" w:rsidRDefault="009716F9" w:rsidP="009716F9"/>
    <w:p w14:paraId="096791D3" w14:textId="6551F4A3" w:rsidR="009716F9" w:rsidRDefault="009716F9" w:rsidP="009716F9"/>
    <w:p w14:paraId="1422F8C5" w14:textId="77777777" w:rsidR="009716F9" w:rsidRDefault="009716F9" w:rsidP="009716F9"/>
    <w:p w14:paraId="70BFED86" w14:textId="0E08110A" w:rsidR="009716F9" w:rsidRDefault="009716F9" w:rsidP="009716F9"/>
    <w:p w14:paraId="66825AB6" w14:textId="31DEED28" w:rsidR="009716F9" w:rsidRDefault="009716F9" w:rsidP="009716F9"/>
    <w:p w14:paraId="494026E3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  <w:bookmarkStart w:id="0" w:name="_Hlk51008820"/>
    </w:p>
    <w:p w14:paraId="736D9018" w14:textId="77777777" w:rsidR="005F0F6B" w:rsidRDefault="005F0F6B" w:rsidP="007C00C0">
      <w:pPr>
        <w:pStyle w:val="Caption"/>
        <w:rPr>
          <w:color w:val="auto"/>
          <w:sz w:val="24"/>
          <w:szCs w:val="24"/>
        </w:rPr>
      </w:pPr>
    </w:p>
    <w:p w14:paraId="259E3E5B" w14:textId="64498483" w:rsidR="007C00C0" w:rsidRPr="00455C9B" w:rsidRDefault="002711B0" w:rsidP="007C00C0">
      <w:pPr>
        <w:pStyle w:val="Caption"/>
      </w:pPr>
      <w:r>
        <w:rPr>
          <w:color w:val="auto"/>
          <w:sz w:val="24"/>
          <w:szCs w:val="24"/>
        </w:rPr>
        <w:lastRenderedPageBreak/>
        <w:t xml:space="preserve">Supplemental </w:t>
      </w:r>
      <w:r w:rsidR="007C00C0" w:rsidRPr="00340B3A">
        <w:rPr>
          <w:color w:val="auto"/>
          <w:sz w:val="24"/>
          <w:szCs w:val="24"/>
        </w:rPr>
        <w:t xml:space="preserve">Table </w:t>
      </w:r>
      <w:r w:rsidR="007C00C0">
        <w:rPr>
          <w:color w:val="auto"/>
          <w:sz w:val="24"/>
          <w:szCs w:val="24"/>
        </w:rPr>
        <w:t>4:</w:t>
      </w:r>
      <w:r w:rsidR="007C00C0" w:rsidRPr="00340B3A">
        <w:rPr>
          <w:color w:val="auto"/>
          <w:sz w:val="24"/>
          <w:szCs w:val="24"/>
        </w:rPr>
        <w:t xml:space="preserve"> </w:t>
      </w:r>
      <w:r w:rsidR="007C00C0">
        <w:rPr>
          <w:color w:val="auto"/>
          <w:sz w:val="24"/>
          <w:szCs w:val="24"/>
        </w:rPr>
        <w:t>Treatment</w:t>
      </w:r>
      <w:r w:rsidR="009716F9">
        <w:rPr>
          <w:color w:val="auto"/>
          <w:sz w:val="24"/>
          <w:szCs w:val="24"/>
        </w:rPr>
        <w:t xml:space="preserve"> of Hospitalized Patients with COVID-19</w:t>
      </w:r>
    </w:p>
    <w:bookmarkEnd w:id="0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280"/>
        <w:gridCol w:w="3578"/>
      </w:tblGrid>
      <w:tr w:rsidR="007C00C0" w:rsidRPr="00455C9B" w14:paraId="22E2E3D1" w14:textId="77777777" w:rsidTr="00867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2CAFA6E" w14:textId="77777777" w:rsidR="007C00C0" w:rsidRPr="00A9158D" w:rsidRDefault="007C00C0" w:rsidP="0086782E">
            <w:pPr>
              <w:rPr>
                <w:sz w:val="20"/>
                <w:szCs w:val="20"/>
              </w:rPr>
            </w:pPr>
          </w:p>
        </w:tc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FF631D6" w14:textId="77777777" w:rsidR="007C00C0" w:rsidRPr="00A9158D" w:rsidRDefault="007C00C0" w:rsidP="008678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Participants, n=574 (%)</w:t>
            </w:r>
            <w:r w:rsidRPr="00A9158D">
              <w:rPr>
                <w:sz w:val="20"/>
                <w:szCs w:val="20"/>
              </w:rPr>
              <w:br/>
            </w:r>
          </w:p>
        </w:tc>
      </w:tr>
      <w:tr w:rsidR="007C00C0" w:rsidRPr="00455C9B" w14:paraId="329F03A8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54A932D" w14:textId="77777777" w:rsidR="007C00C0" w:rsidRPr="00A9158D" w:rsidRDefault="007C00C0" w:rsidP="0086782E">
            <w:pPr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Treatment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8FD25C6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7C00C0" w:rsidRPr="00455C9B" w14:paraId="5BB6D852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5C1EFF" w14:textId="77777777" w:rsidR="007C00C0" w:rsidRPr="00A9158D" w:rsidRDefault="007C00C0" w:rsidP="0086782E">
            <w:pPr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Anticoagulation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1DE3BD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9158D">
              <w:rPr>
                <w:b/>
                <w:sz w:val="20"/>
                <w:szCs w:val="20"/>
              </w:rPr>
              <w:t>70 (12.2)</w:t>
            </w:r>
          </w:p>
        </w:tc>
      </w:tr>
      <w:tr w:rsidR="007C00C0" w:rsidRPr="00455C9B" w14:paraId="28234C0D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95BC00" w14:textId="6F5C7D54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DOAC</w:t>
            </w:r>
            <w:r w:rsidR="008054BD">
              <w:rPr>
                <w:b w:val="0"/>
                <w:sz w:val="20"/>
                <w:szCs w:val="20"/>
              </w:rPr>
              <w:t>*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5A094A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61 (10.6)</w:t>
            </w:r>
          </w:p>
        </w:tc>
      </w:tr>
      <w:tr w:rsidR="007C00C0" w:rsidRPr="00455C9B" w14:paraId="6B262CB6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296556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   Warfarin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21938B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9 (1.6)</w:t>
            </w:r>
          </w:p>
        </w:tc>
      </w:tr>
      <w:tr w:rsidR="007C00C0" w:rsidRPr="00455C9B" w14:paraId="51805549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8E2D91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Antiviral 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76D970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3 (2.3)</w:t>
            </w:r>
          </w:p>
        </w:tc>
      </w:tr>
      <w:tr w:rsidR="007C00C0" w:rsidRPr="00455C9B" w14:paraId="401ADC93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54A2D1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>Antibiotics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F708D7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403 (70.2)</w:t>
            </w:r>
          </w:p>
        </w:tc>
      </w:tr>
      <w:tr w:rsidR="007C00C0" w:rsidRPr="00455C9B" w14:paraId="77945DD7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8CBD48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>Antiplatelets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4650BD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57 (27.4)</w:t>
            </w:r>
          </w:p>
        </w:tc>
      </w:tr>
      <w:tr w:rsidR="007C00C0" w:rsidRPr="00455C9B" w14:paraId="1480B434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E0F2A0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Convalescent Plasma 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C89ECA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4 (0.7)</w:t>
            </w:r>
          </w:p>
        </w:tc>
      </w:tr>
      <w:tr w:rsidR="007C00C0" w:rsidRPr="00455C9B" w14:paraId="0F34A0A2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8DFC71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>Continuous renal replacement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1A54D0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20 (3.5)</w:t>
            </w:r>
          </w:p>
        </w:tc>
      </w:tr>
      <w:tr w:rsidR="007C00C0" w:rsidRPr="00455C9B" w14:paraId="3FDA818B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031DFF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>Hydroxychloroquine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A2B3DA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334 (58.2)</w:t>
            </w:r>
          </w:p>
        </w:tc>
      </w:tr>
      <w:tr w:rsidR="007C00C0" w:rsidRPr="00455C9B" w14:paraId="5C882363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A8990C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>Immunoglobulins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043C40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4 (0.7)</w:t>
            </w:r>
          </w:p>
        </w:tc>
      </w:tr>
      <w:tr w:rsidR="007C00C0" w:rsidRPr="00455C9B" w14:paraId="1745EFA7" w14:textId="77777777" w:rsidTr="008678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C27962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Stem cells 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B79E6F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7 (1.2)</w:t>
            </w:r>
          </w:p>
        </w:tc>
      </w:tr>
      <w:tr w:rsidR="007C00C0" w:rsidRPr="00455C9B" w14:paraId="1581DAFF" w14:textId="77777777" w:rsidTr="00867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079FA6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>Steroids</w:t>
            </w:r>
          </w:p>
        </w:tc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84962B" w14:textId="77777777" w:rsidR="007C00C0" w:rsidRPr="00A9158D" w:rsidRDefault="007C00C0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108 (18.8)</w:t>
            </w:r>
          </w:p>
        </w:tc>
      </w:tr>
      <w:tr w:rsidR="007C00C0" w:rsidRPr="00455C9B" w14:paraId="3F1DAA5A" w14:textId="77777777" w:rsidTr="00805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BB2747" w14:textId="77777777" w:rsidR="007C00C0" w:rsidRPr="00A9158D" w:rsidRDefault="007C00C0" w:rsidP="0086782E">
            <w:pPr>
              <w:rPr>
                <w:b w:val="0"/>
                <w:sz w:val="20"/>
                <w:szCs w:val="20"/>
              </w:rPr>
            </w:pPr>
            <w:r w:rsidRPr="00A9158D">
              <w:rPr>
                <w:b w:val="0"/>
                <w:sz w:val="20"/>
                <w:szCs w:val="20"/>
              </w:rPr>
              <w:t xml:space="preserve">Tocilizumab </w:t>
            </w:r>
          </w:p>
        </w:tc>
        <w:tc>
          <w:tcPr>
            <w:tcW w:w="35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EA2EF" w14:textId="77777777" w:rsidR="007C00C0" w:rsidRPr="00A9158D" w:rsidRDefault="007C00C0" w:rsidP="00867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158D">
              <w:rPr>
                <w:sz w:val="20"/>
                <w:szCs w:val="20"/>
              </w:rPr>
              <w:t>4 (0.7)</w:t>
            </w:r>
          </w:p>
        </w:tc>
      </w:tr>
      <w:tr w:rsidR="008054BD" w:rsidRPr="00455C9B" w14:paraId="33DF81DE" w14:textId="77777777" w:rsidTr="00DA0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F4785" w14:textId="0BD46CBE" w:rsidR="008054BD" w:rsidRPr="008054BD" w:rsidRDefault="008054BD" w:rsidP="00DA0EC3">
            <w:pPr>
              <w:rPr>
                <w:b w:val="0"/>
                <w:sz w:val="16"/>
                <w:szCs w:val="16"/>
              </w:rPr>
            </w:pPr>
            <w:r w:rsidRPr="008054BD">
              <w:rPr>
                <w:b w:val="0"/>
                <w:sz w:val="16"/>
                <w:szCs w:val="16"/>
              </w:rPr>
              <w:t>*DOAC:  Direct acting oral anticoagulants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79F85" w14:textId="77777777" w:rsidR="008054BD" w:rsidRPr="00A9158D" w:rsidRDefault="008054BD" w:rsidP="00867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701D1E87" w14:textId="77777777" w:rsidR="007C00C0" w:rsidRPr="00455C9B" w:rsidRDefault="007C00C0" w:rsidP="007C00C0"/>
    <w:p w14:paraId="28290719" w14:textId="77777777" w:rsidR="007C00C0" w:rsidRPr="00340B3A" w:rsidRDefault="007C00C0" w:rsidP="007C00C0">
      <w:pPr>
        <w:rPr>
          <w:b/>
          <w:sz w:val="24"/>
          <w:szCs w:val="24"/>
        </w:rPr>
      </w:pPr>
    </w:p>
    <w:p w14:paraId="49020CD8" w14:textId="77777777" w:rsidR="007C00C0" w:rsidRPr="00981274" w:rsidRDefault="007C00C0" w:rsidP="007C00C0">
      <w:pPr>
        <w:rPr>
          <w:rFonts w:ascii="Times New Roman" w:hAnsi="Times New Roman" w:cs="Times New Roman"/>
          <w:b/>
          <w:sz w:val="24"/>
          <w:szCs w:val="24"/>
        </w:rPr>
      </w:pPr>
    </w:p>
    <w:p w14:paraId="6EB38E3C" w14:textId="5B492EBF" w:rsidR="0086782E" w:rsidRDefault="0086782E"/>
    <w:p w14:paraId="21933320" w14:textId="271D0F05" w:rsidR="002711B0" w:rsidRDefault="002711B0"/>
    <w:p w14:paraId="20D5F5BB" w14:textId="4B40C247" w:rsidR="002711B0" w:rsidRDefault="002711B0"/>
    <w:p w14:paraId="0E69F23E" w14:textId="117EDCD7" w:rsidR="002711B0" w:rsidRDefault="002711B0"/>
    <w:p w14:paraId="4AEACCF1" w14:textId="2CC5132B" w:rsidR="002711B0" w:rsidRDefault="002711B0"/>
    <w:p w14:paraId="1F7D1564" w14:textId="1CAA5CB8" w:rsidR="002711B0" w:rsidRDefault="002711B0"/>
    <w:p w14:paraId="4EB3CBF2" w14:textId="62A3D93B" w:rsidR="002711B0" w:rsidRDefault="002711B0"/>
    <w:p w14:paraId="42D18FDD" w14:textId="7C88EC8B" w:rsidR="002711B0" w:rsidRDefault="002711B0"/>
    <w:p w14:paraId="2BE799D7" w14:textId="6F05A4FE" w:rsidR="002711B0" w:rsidRDefault="002711B0"/>
    <w:p w14:paraId="4697A6F3" w14:textId="42EC89B9" w:rsidR="002711B0" w:rsidRDefault="002711B0"/>
    <w:p w14:paraId="076C690F" w14:textId="650718AC" w:rsidR="002711B0" w:rsidRDefault="002711B0"/>
    <w:p w14:paraId="5C4A6F7A" w14:textId="2EA371DD" w:rsidR="002711B0" w:rsidRDefault="002711B0"/>
    <w:p w14:paraId="4F53FD42" w14:textId="64279BE0" w:rsidR="002711B0" w:rsidRDefault="002711B0"/>
    <w:p w14:paraId="5E93C47A" w14:textId="65E56FEF" w:rsidR="002711B0" w:rsidRDefault="002711B0"/>
    <w:p w14:paraId="2E040814" w14:textId="6BB6C273" w:rsidR="002711B0" w:rsidRDefault="002711B0"/>
    <w:p w14:paraId="5D4EB827" w14:textId="2FFB8C1B" w:rsidR="002711B0" w:rsidRDefault="002711B0"/>
    <w:p w14:paraId="603ABCC7" w14:textId="4868F762" w:rsidR="002711B0" w:rsidRDefault="002711B0"/>
    <w:p w14:paraId="7DE74350" w14:textId="2C0E56AA" w:rsidR="002711B0" w:rsidRDefault="002711B0"/>
    <w:p w14:paraId="4A2E7419" w14:textId="77777777" w:rsidR="00081151" w:rsidRDefault="00081151" w:rsidP="0053036D">
      <w:pPr>
        <w:pStyle w:val="Caption"/>
        <w:rPr>
          <w:color w:val="auto"/>
          <w:sz w:val="24"/>
          <w:szCs w:val="24"/>
        </w:rPr>
      </w:pPr>
    </w:p>
    <w:p w14:paraId="7CEA3B25" w14:textId="77777777" w:rsidR="00081151" w:rsidRDefault="00081151" w:rsidP="0053036D">
      <w:pPr>
        <w:pStyle w:val="Caption"/>
        <w:rPr>
          <w:color w:val="auto"/>
          <w:sz w:val="24"/>
          <w:szCs w:val="24"/>
        </w:rPr>
      </w:pPr>
    </w:p>
    <w:p w14:paraId="36ADECB1" w14:textId="77777777" w:rsidR="00081151" w:rsidRDefault="00081151" w:rsidP="0053036D">
      <w:pPr>
        <w:pStyle w:val="Caption"/>
        <w:rPr>
          <w:color w:val="auto"/>
          <w:sz w:val="24"/>
          <w:szCs w:val="24"/>
        </w:rPr>
      </w:pPr>
    </w:p>
    <w:p w14:paraId="384B1B31" w14:textId="77777777" w:rsidR="00081151" w:rsidRDefault="00081151" w:rsidP="0053036D">
      <w:pPr>
        <w:pStyle w:val="Caption"/>
        <w:rPr>
          <w:color w:val="auto"/>
          <w:sz w:val="24"/>
          <w:szCs w:val="24"/>
        </w:rPr>
      </w:pPr>
    </w:p>
    <w:p w14:paraId="3D54B1FB" w14:textId="77777777" w:rsidR="00081151" w:rsidRDefault="00081151" w:rsidP="0053036D">
      <w:pPr>
        <w:pStyle w:val="Caption"/>
        <w:rPr>
          <w:color w:val="auto"/>
          <w:sz w:val="24"/>
          <w:szCs w:val="24"/>
        </w:rPr>
      </w:pPr>
    </w:p>
    <w:p w14:paraId="658CBF7A" w14:textId="345F0BCE" w:rsidR="002711B0" w:rsidRPr="0053036D" w:rsidRDefault="002711B0" w:rsidP="0053036D">
      <w:pPr>
        <w:pStyle w:val="Caption"/>
        <w:rPr>
          <w:color w:val="auto"/>
          <w:sz w:val="24"/>
          <w:szCs w:val="24"/>
        </w:rPr>
      </w:pPr>
      <w:r w:rsidRPr="0053036D">
        <w:rPr>
          <w:color w:val="auto"/>
          <w:sz w:val="24"/>
          <w:szCs w:val="24"/>
        </w:rPr>
        <w:lastRenderedPageBreak/>
        <w:t>Supplemental</w:t>
      </w:r>
      <w:r>
        <w:rPr>
          <w:color w:val="auto"/>
          <w:sz w:val="24"/>
          <w:szCs w:val="24"/>
        </w:rPr>
        <w:t xml:space="preserve"> </w:t>
      </w:r>
      <w:r w:rsidRPr="00340B3A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5:</w:t>
      </w:r>
      <w:r w:rsidRPr="00340B3A">
        <w:rPr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 xml:space="preserve">Baseline, </w:t>
      </w:r>
      <w:r w:rsidR="0053036D">
        <w:rPr>
          <w:color w:val="auto"/>
          <w:sz w:val="24"/>
          <w:szCs w:val="24"/>
        </w:rPr>
        <w:t xml:space="preserve">Presentation, and </w:t>
      </w:r>
      <w:r>
        <w:rPr>
          <w:color w:val="auto"/>
          <w:sz w:val="24"/>
          <w:szCs w:val="24"/>
        </w:rPr>
        <w:t>Treatment Data in COVID-19 patients with and without neurological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8"/>
        <w:gridCol w:w="2567"/>
        <w:gridCol w:w="2277"/>
        <w:gridCol w:w="1117"/>
      </w:tblGrid>
      <w:tr w:rsidR="002711B0" w:rsidRPr="002711B0" w14:paraId="5C1FC352" w14:textId="77777777" w:rsidTr="0053036D">
        <w:tc>
          <w:tcPr>
            <w:tcW w:w="0" w:type="auto"/>
            <w:tcBorders>
              <w:bottom w:val="single" w:sz="4" w:space="0" w:color="auto"/>
            </w:tcBorders>
          </w:tcPr>
          <w:p w14:paraId="190D400F" w14:textId="77777777" w:rsidR="002711B0" w:rsidRPr="00081151" w:rsidRDefault="002711B0" w:rsidP="002711B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5F3A45" w14:textId="77777777" w:rsidR="002711B0" w:rsidRPr="00081151" w:rsidRDefault="002711B0" w:rsidP="002711B0">
            <w:pPr>
              <w:jc w:val="center"/>
              <w:rPr>
                <w:b/>
                <w:sz w:val="18"/>
                <w:szCs w:val="18"/>
              </w:rPr>
            </w:pPr>
            <w:r w:rsidRPr="00081151">
              <w:rPr>
                <w:b/>
                <w:sz w:val="18"/>
                <w:szCs w:val="18"/>
              </w:rPr>
              <w:t>No Neurological Symptoms</w:t>
            </w:r>
          </w:p>
          <w:p w14:paraId="5C4B3318" w14:textId="5FCA7307" w:rsidR="002711B0" w:rsidRPr="00081151" w:rsidRDefault="0053036D" w:rsidP="002711B0">
            <w:pPr>
              <w:jc w:val="center"/>
              <w:rPr>
                <w:b/>
                <w:sz w:val="18"/>
                <w:szCs w:val="18"/>
              </w:rPr>
            </w:pPr>
            <w:r w:rsidRPr="00081151">
              <w:rPr>
                <w:b/>
                <w:sz w:val="18"/>
                <w:szCs w:val="18"/>
              </w:rPr>
              <w:t>n=</w:t>
            </w:r>
            <w:r w:rsidR="002711B0" w:rsidRPr="00081151">
              <w:rPr>
                <w:b/>
                <w:sz w:val="18"/>
                <w:szCs w:val="18"/>
              </w:rPr>
              <w:t>192</w:t>
            </w:r>
            <w:r w:rsidRPr="00081151">
              <w:rPr>
                <w:b/>
                <w:sz w:val="18"/>
                <w:szCs w:val="18"/>
              </w:rPr>
              <w:t xml:space="preserve"> (%</w:t>
            </w:r>
            <w:r w:rsidR="002711B0" w:rsidRPr="00081151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F40B3E" w14:textId="039B47A7" w:rsidR="002711B0" w:rsidRPr="00081151" w:rsidRDefault="002711B0" w:rsidP="002711B0">
            <w:pPr>
              <w:jc w:val="center"/>
              <w:rPr>
                <w:b/>
                <w:sz w:val="18"/>
                <w:szCs w:val="18"/>
              </w:rPr>
            </w:pPr>
            <w:r w:rsidRPr="00081151">
              <w:rPr>
                <w:b/>
                <w:sz w:val="18"/>
                <w:szCs w:val="18"/>
              </w:rPr>
              <w:t>Neurological Symptoms</w:t>
            </w:r>
          </w:p>
          <w:p w14:paraId="6C601619" w14:textId="0B697DF3" w:rsidR="002711B0" w:rsidRPr="00081151" w:rsidRDefault="0053036D" w:rsidP="002711B0">
            <w:pPr>
              <w:jc w:val="center"/>
              <w:rPr>
                <w:b/>
                <w:sz w:val="18"/>
                <w:szCs w:val="18"/>
              </w:rPr>
            </w:pPr>
            <w:r w:rsidRPr="00081151">
              <w:rPr>
                <w:b/>
                <w:sz w:val="18"/>
                <w:szCs w:val="18"/>
              </w:rPr>
              <w:t>n=</w:t>
            </w:r>
            <w:r w:rsidR="002711B0" w:rsidRPr="00081151">
              <w:rPr>
                <w:b/>
                <w:sz w:val="18"/>
                <w:szCs w:val="18"/>
              </w:rPr>
              <w:t>382</w:t>
            </w:r>
            <w:r w:rsidRPr="00081151">
              <w:rPr>
                <w:b/>
                <w:sz w:val="18"/>
                <w:szCs w:val="18"/>
              </w:rPr>
              <w:t xml:space="preserve"> (%</w:t>
            </w:r>
            <w:r w:rsidR="002711B0" w:rsidRPr="00081151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3CAF59" w14:textId="32E4B2F4" w:rsidR="002711B0" w:rsidRPr="00081151" w:rsidRDefault="0053036D" w:rsidP="002711B0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P-value</w:t>
            </w:r>
          </w:p>
        </w:tc>
      </w:tr>
      <w:tr w:rsidR="0053036D" w:rsidRPr="002711B0" w14:paraId="38B2095D" w14:textId="77777777" w:rsidTr="0053036D">
        <w:tc>
          <w:tcPr>
            <w:tcW w:w="0" w:type="auto"/>
            <w:gridSpan w:val="4"/>
            <w:shd w:val="clear" w:color="auto" w:fill="A6A6A6" w:themeFill="background1" w:themeFillShade="A6"/>
          </w:tcPr>
          <w:p w14:paraId="2A3119A8" w14:textId="6C7D5269" w:rsidR="0053036D" w:rsidRPr="00081151" w:rsidRDefault="0053036D" w:rsidP="0053036D">
            <w:pPr>
              <w:rPr>
                <w:b/>
                <w:sz w:val="18"/>
                <w:szCs w:val="18"/>
              </w:rPr>
            </w:pPr>
            <w:r w:rsidRPr="00081151">
              <w:rPr>
                <w:b/>
                <w:sz w:val="18"/>
                <w:szCs w:val="18"/>
              </w:rPr>
              <w:t>Baseline Demographics</w:t>
            </w:r>
          </w:p>
        </w:tc>
      </w:tr>
      <w:tr w:rsidR="0086782E" w:rsidRPr="002711B0" w14:paraId="2D7A5869" w14:textId="77777777" w:rsidTr="0053036D">
        <w:tc>
          <w:tcPr>
            <w:tcW w:w="0" w:type="auto"/>
          </w:tcPr>
          <w:p w14:paraId="5C9EF890" w14:textId="140B2BCC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59B28ADF" w14:textId="0B9BEBDB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57.8 </w:t>
            </w:r>
            <w:r w:rsidRPr="00081151">
              <w:rPr>
                <w:sz w:val="18"/>
                <w:szCs w:val="18"/>
              </w:rPr>
              <w:sym w:font="Symbol" w:char="F0B1"/>
            </w:r>
            <w:r w:rsidRPr="00081151">
              <w:rPr>
                <w:sz w:val="18"/>
                <w:szCs w:val="18"/>
              </w:rPr>
              <w:t xml:space="preserve"> 17.6</w:t>
            </w:r>
          </w:p>
        </w:tc>
        <w:tc>
          <w:tcPr>
            <w:tcW w:w="0" w:type="auto"/>
          </w:tcPr>
          <w:p w14:paraId="31867B28" w14:textId="77B3F39E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72.0 </w:t>
            </w:r>
            <w:r w:rsidRPr="00081151">
              <w:rPr>
                <w:sz w:val="18"/>
                <w:szCs w:val="18"/>
              </w:rPr>
              <w:sym w:font="Symbol" w:char="F0B1"/>
            </w:r>
            <w:r w:rsidRPr="00081151">
              <w:rPr>
                <w:sz w:val="18"/>
                <w:szCs w:val="18"/>
              </w:rPr>
              <w:t xml:space="preserve"> 13.2</w:t>
            </w:r>
          </w:p>
        </w:tc>
        <w:tc>
          <w:tcPr>
            <w:tcW w:w="0" w:type="auto"/>
          </w:tcPr>
          <w:p w14:paraId="0F2F87D3" w14:textId="4D95E40B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71</w:t>
            </w:r>
          </w:p>
        </w:tc>
      </w:tr>
      <w:tr w:rsidR="0086782E" w:rsidRPr="002711B0" w14:paraId="693FF3B5" w14:textId="77777777" w:rsidTr="0053036D">
        <w:tc>
          <w:tcPr>
            <w:tcW w:w="0" w:type="auto"/>
          </w:tcPr>
          <w:p w14:paraId="304BF173" w14:textId="33ABF61A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</w:tcPr>
          <w:p w14:paraId="6C7AA6BC" w14:textId="369F369F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11 (57.8)</w:t>
            </w:r>
          </w:p>
        </w:tc>
        <w:tc>
          <w:tcPr>
            <w:tcW w:w="0" w:type="auto"/>
          </w:tcPr>
          <w:p w14:paraId="385B71F5" w14:textId="3A3612A3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87 (49)</w:t>
            </w:r>
          </w:p>
        </w:tc>
        <w:tc>
          <w:tcPr>
            <w:tcW w:w="0" w:type="auto"/>
          </w:tcPr>
          <w:p w14:paraId="272FA0FE" w14:textId="40EBDEAD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5</w:t>
            </w:r>
          </w:p>
        </w:tc>
      </w:tr>
      <w:tr w:rsidR="0086782E" w:rsidRPr="002711B0" w14:paraId="341E22FC" w14:textId="77777777" w:rsidTr="0053036D">
        <w:tc>
          <w:tcPr>
            <w:tcW w:w="0" w:type="auto"/>
          </w:tcPr>
          <w:p w14:paraId="025878D5" w14:textId="6D501E0B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Ethnicity</w:t>
            </w:r>
          </w:p>
        </w:tc>
        <w:tc>
          <w:tcPr>
            <w:tcW w:w="0" w:type="auto"/>
          </w:tcPr>
          <w:p w14:paraId="172026E6" w14:textId="26E2201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80FCC7" w14:textId="5CD65E0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6E4A1E" w14:textId="441B0D34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</w:tr>
      <w:tr w:rsidR="0086782E" w:rsidRPr="002711B0" w14:paraId="5FDF0706" w14:textId="77777777" w:rsidTr="0053036D">
        <w:tc>
          <w:tcPr>
            <w:tcW w:w="0" w:type="auto"/>
          </w:tcPr>
          <w:p w14:paraId="16C264F6" w14:textId="359D8A7A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   Caucasian</w:t>
            </w:r>
          </w:p>
        </w:tc>
        <w:tc>
          <w:tcPr>
            <w:tcW w:w="0" w:type="auto"/>
          </w:tcPr>
          <w:p w14:paraId="3AA7EEEC" w14:textId="77D6352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07 (55.7)</w:t>
            </w:r>
          </w:p>
        </w:tc>
        <w:tc>
          <w:tcPr>
            <w:tcW w:w="0" w:type="auto"/>
          </w:tcPr>
          <w:p w14:paraId="5785A2BF" w14:textId="6FC2C46E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21 (57.9)</w:t>
            </w:r>
          </w:p>
        </w:tc>
        <w:tc>
          <w:tcPr>
            <w:tcW w:w="0" w:type="auto"/>
          </w:tcPr>
          <w:p w14:paraId="3CC154CD" w14:textId="1DF69C16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64</w:t>
            </w:r>
          </w:p>
        </w:tc>
      </w:tr>
      <w:tr w:rsidR="0086782E" w:rsidRPr="002711B0" w14:paraId="5618F701" w14:textId="77777777" w:rsidTr="0053036D">
        <w:tc>
          <w:tcPr>
            <w:tcW w:w="0" w:type="auto"/>
          </w:tcPr>
          <w:p w14:paraId="3C290C28" w14:textId="18CEAFAB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   African American</w:t>
            </w:r>
          </w:p>
        </w:tc>
        <w:tc>
          <w:tcPr>
            <w:tcW w:w="0" w:type="auto"/>
          </w:tcPr>
          <w:p w14:paraId="0DC42D8E" w14:textId="4C35E506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73 (38)</w:t>
            </w:r>
          </w:p>
        </w:tc>
        <w:tc>
          <w:tcPr>
            <w:tcW w:w="0" w:type="auto"/>
          </w:tcPr>
          <w:p w14:paraId="3A145DF4" w14:textId="4A9FEFF8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45 (38)</w:t>
            </w:r>
          </w:p>
        </w:tc>
        <w:tc>
          <w:tcPr>
            <w:tcW w:w="0" w:type="auto"/>
          </w:tcPr>
          <w:p w14:paraId="3A652A6A" w14:textId="1B314671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</w:tr>
      <w:tr w:rsidR="0086782E" w:rsidRPr="002711B0" w14:paraId="56C6178B" w14:textId="77777777" w:rsidTr="0053036D">
        <w:tc>
          <w:tcPr>
            <w:tcW w:w="0" w:type="auto"/>
          </w:tcPr>
          <w:p w14:paraId="2FA12C92" w14:textId="74C5E04C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   Asian</w:t>
            </w:r>
          </w:p>
        </w:tc>
        <w:tc>
          <w:tcPr>
            <w:tcW w:w="0" w:type="auto"/>
          </w:tcPr>
          <w:p w14:paraId="55379FCD" w14:textId="663AB054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3 (1.6)</w:t>
            </w:r>
          </w:p>
        </w:tc>
        <w:tc>
          <w:tcPr>
            <w:tcW w:w="0" w:type="auto"/>
          </w:tcPr>
          <w:p w14:paraId="51FA4F3E" w14:textId="748B75EE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 (0.5)</w:t>
            </w:r>
          </w:p>
        </w:tc>
        <w:tc>
          <w:tcPr>
            <w:tcW w:w="0" w:type="auto"/>
          </w:tcPr>
          <w:p w14:paraId="0ABEDA37" w14:textId="0F0BD5A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</w:tr>
      <w:tr w:rsidR="0086782E" w:rsidRPr="002711B0" w14:paraId="6635377D" w14:textId="77777777" w:rsidTr="0053036D">
        <w:tc>
          <w:tcPr>
            <w:tcW w:w="0" w:type="auto"/>
          </w:tcPr>
          <w:p w14:paraId="0BDA0625" w14:textId="25382F7D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   Hispanic</w:t>
            </w:r>
          </w:p>
        </w:tc>
        <w:tc>
          <w:tcPr>
            <w:tcW w:w="0" w:type="auto"/>
          </w:tcPr>
          <w:p w14:paraId="462A7FE0" w14:textId="778283FB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7 (3.6)</w:t>
            </w:r>
          </w:p>
        </w:tc>
        <w:tc>
          <w:tcPr>
            <w:tcW w:w="0" w:type="auto"/>
          </w:tcPr>
          <w:p w14:paraId="67788452" w14:textId="650E2F83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2 (3.1)</w:t>
            </w:r>
          </w:p>
        </w:tc>
        <w:tc>
          <w:tcPr>
            <w:tcW w:w="0" w:type="auto"/>
          </w:tcPr>
          <w:p w14:paraId="157936BA" w14:textId="66BA87A2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</w:tr>
      <w:tr w:rsidR="0086782E" w:rsidRPr="002711B0" w14:paraId="517E3FFE" w14:textId="77777777" w:rsidTr="0053036D">
        <w:tc>
          <w:tcPr>
            <w:tcW w:w="0" w:type="auto"/>
          </w:tcPr>
          <w:p w14:paraId="4121A725" w14:textId="6C41B431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   Other</w:t>
            </w:r>
          </w:p>
        </w:tc>
        <w:tc>
          <w:tcPr>
            <w:tcW w:w="0" w:type="auto"/>
          </w:tcPr>
          <w:p w14:paraId="4315FFA6" w14:textId="2FAAA274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 (1)</w:t>
            </w:r>
          </w:p>
        </w:tc>
        <w:tc>
          <w:tcPr>
            <w:tcW w:w="0" w:type="auto"/>
          </w:tcPr>
          <w:p w14:paraId="3DFD488A" w14:textId="40271049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 (0.5)</w:t>
            </w:r>
          </w:p>
        </w:tc>
        <w:tc>
          <w:tcPr>
            <w:tcW w:w="0" w:type="auto"/>
          </w:tcPr>
          <w:p w14:paraId="38D4A9AE" w14:textId="1C5BEFFA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</w:tr>
      <w:tr w:rsidR="0086782E" w:rsidRPr="002711B0" w14:paraId="45E921ED" w14:textId="77777777" w:rsidTr="0053036D">
        <w:tc>
          <w:tcPr>
            <w:tcW w:w="0" w:type="auto"/>
          </w:tcPr>
          <w:p w14:paraId="36173804" w14:textId="0FEFC5CE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Healthcare worker</w:t>
            </w:r>
          </w:p>
        </w:tc>
        <w:tc>
          <w:tcPr>
            <w:tcW w:w="0" w:type="auto"/>
          </w:tcPr>
          <w:p w14:paraId="33CCC78C" w14:textId="7C842E9F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4 (7.3)</w:t>
            </w:r>
          </w:p>
        </w:tc>
        <w:tc>
          <w:tcPr>
            <w:tcW w:w="0" w:type="auto"/>
          </w:tcPr>
          <w:p w14:paraId="52101462" w14:textId="75FD9234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39 (10.2)</w:t>
            </w:r>
          </w:p>
        </w:tc>
        <w:tc>
          <w:tcPr>
            <w:tcW w:w="0" w:type="auto"/>
          </w:tcPr>
          <w:p w14:paraId="4DEADB3A" w14:textId="1BDECC41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29</w:t>
            </w:r>
          </w:p>
        </w:tc>
      </w:tr>
      <w:tr w:rsidR="0086782E" w:rsidRPr="002711B0" w14:paraId="0DCA096F" w14:textId="77777777" w:rsidTr="0053036D">
        <w:tc>
          <w:tcPr>
            <w:tcW w:w="0" w:type="auto"/>
          </w:tcPr>
          <w:p w14:paraId="2FA13E2B" w14:textId="598B68EB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ECF resident</w:t>
            </w:r>
          </w:p>
        </w:tc>
        <w:tc>
          <w:tcPr>
            <w:tcW w:w="0" w:type="auto"/>
          </w:tcPr>
          <w:p w14:paraId="57DAC805" w14:textId="7831BBB2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38 (19.8)</w:t>
            </w:r>
          </w:p>
        </w:tc>
        <w:tc>
          <w:tcPr>
            <w:tcW w:w="0" w:type="auto"/>
          </w:tcPr>
          <w:p w14:paraId="7F383DD5" w14:textId="26FA9846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74 (19.4)</w:t>
            </w:r>
          </w:p>
        </w:tc>
        <w:tc>
          <w:tcPr>
            <w:tcW w:w="0" w:type="auto"/>
          </w:tcPr>
          <w:p w14:paraId="2BA9024D" w14:textId="76B06B9A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91</w:t>
            </w:r>
          </w:p>
        </w:tc>
      </w:tr>
      <w:tr w:rsidR="0086782E" w:rsidRPr="002711B0" w14:paraId="2CE79E9A" w14:textId="77777777" w:rsidTr="0053036D">
        <w:tc>
          <w:tcPr>
            <w:tcW w:w="0" w:type="auto"/>
          </w:tcPr>
          <w:p w14:paraId="7D207A96" w14:textId="4C360197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620BB64A" w14:textId="4EE7CBC8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33.6 </w:t>
            </w:r>
            <w:r w:rsidRPr="00081151">
              <w:rPr>
                <w:sz w:val="18"/>
                <w:szCs w:val="18"/>
              </w:rPr>
              <w:sym w:font="Symbol" w:char="F0B1"/>
            </w:r>
            <w:r w:rsidRPr="00081151">
              <w:rPr>
                <w:sz w:val="18"/>
                <w:szCs w:val="18"/>
              </w:rPr>
              <w:t xml:space="preserve"> 8.8</w:t>
            </w:r>
          </w:p>
        </w:tc>
        <w:tc>
          <w:tcPr>
            <w:tcW w:w="0" w:type="auto"/>
          </w:tcPr>
          <w:p w14:paraId="765D2100" w14:textId="2D818DE6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31.4 </w:t>
            </w:r>
            <w:r w:rsidRPr="00081151">
              <w:rPr>
                <w:sz w:val="18"/>
                <w:szCs w:val="18"/>
              </w:rPr>
              <w:sym w:font="Symbol" w:char="F0B1"/>
            </w:r>
            <w:r w:rsidRPr="00081151">
              <w:rPr>
                <w:sz w:val="18"/>
                <w:szCs w:val="18"/>
              </w:rPr>
              <w:t xml:space="preserve"> 18.9</w:t>
            </w:r>
          </w:p>
        </w:tc>
        <w:tc>
          <w:tcPr>
            <w:tcW w:w="0" w:type="auto"/>
          </w:tcPr>
          <w:p w14:paraId="6DC80152" w14:textId="5E2D8D04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18</w:t>
            </w:r>
          </w:p>
        </w:tc>
      </w:tr>
      <w:tr w:rsidR="0086782E" w:rsidRPr="002711B0" w14:paraId="50656228" w14:textId="77777777" w:rsidTr="0053036D">
        <w:tc>
          <w:tcPr>
            <w:tcW w:w="0" w:type="auto"/>
          </w:tcPr>
          <w:p w14:paraId="66FE87DF" w14:textId="1487B1D7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CAD</w:t>
            </w:r>
          </w:p>
        </w:tc>
        <w:tc>
          <w:tcPr>
            <w:tcW w:w="0" w:type="auto"/>
          </w:tcPr>
          <w:p w14:paraId="4DAF528C" w14:textId="34BE4159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34 (17.7)</w:t>
            </w:r>
          </w:p>
        </w:tc>
        <w:tc>
          <w:tcPr>
            <w:tcW w:w="0" w:type="auto"/>
          </w:tcPr>
          <w:p w14:paraId="59FEAB36" w14:textId="01DDCEA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78 (20.4)</w:t>
            </w:r>
          </w:p>
        </w:tc>
        <w:tc>
          <w:tcPr>
            <w:tcW w:w="0" w:type="auto"/>
          </w:tcPr>
          <w:p w14:paraId="19FB151B" w14:textId="354E6012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65</w:t>
            </w:r>
          </w:p>
        </w:tc>
      </w:tr>
      <w:tr w:rsidR="0086782E" w:rsidRPr="002711B0" w14:paraId="2D023ADC" w14:textId="77777777" w:rsidTr="0053036D">
        <w:tc>
          <w:tcPr>
            <w:tcW w:w="0" w:type="auto"/>
          </w:tcPr>
          <w:p w14:paraId="1D302D6E" w14:textId="14AC83CF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CHF</w:t>
            </w:r>
          </w:p>
        </w:tc>
        <w:tc>
          <w:tcPr>
            <w:tcW w:w="0" w:type="auto"/>
          </w:tcPr>
          <w:p w14:paraId="5C4B8A4F" w14:textId="39496B40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31 (16.1)</w:t>
            </w:r>
          </w:p>
        </w:tc>
        <w:tc>
          <w:tcPr>
            <w:tcW w:w="0" w:type="auto"/>
          </w:tcPr>
          <w:p w14:paraId="5905DF20" w14:textId="50A441ED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57 (14.9)</w:t>
            </w:r>
          </w:p>
        </w:tc>
        <w:tc>
          <w:tcPr>
            <w:tcW w:w="0" w:type="auto"/>
          </w:tcPr>
          <w:p w14:paraId="514DB414" w14:textId="48820C78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71</w:t>
            </w:r>
          </w:p>
        </w:tc>
      </w:tr>
      <w:tr w:rsidR="0086782E" w:rsidRPr="002711B0" w14:paraId="3C23A835" w14:textId="77777777" w:rsidTr="0053036D">
        <w:tc>
          <w:tcPr>
            <w:tcW w:w="0" w:type="auto"/>
          </w:tcPr>
          <w:p w14:paraId="4A863D3F" w14:textId="1AC8663D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CKD</w:t>
            </w:r>
          </w:p>
        </w:tc>
        <w:tc>
          <w:tcPr>
            <w:tcW w:w="0" w:type="auto"/>
          </w:tcPr>
          <w:p w14:paraId="1AE8833D" w14:textId="1506F885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32 (16.7)</w:t>
            </w:r>
          </w:p>
        </w:tc>
        <w:tc>
          <w:tcPr>
            <w:tcW w:w="0" w:type="auto"/>
          </w:tcPr>
          <w:p w14:paraId="64FF7D78" w14:textId="4778CF4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94 (24.6)</w:t>
            </w:r>
          </w:p>
        </w:tc>
        <w:tc>
          <w:tcPr>
            <w:tcW w:w="0" w:type="auto"/>
          </w:tcPr>
          <w:p w14:paraId="387D5B48" w14:textId="00B56D4E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3</w:t>
            </w:r>
          </w:p>
        </w:tc>
      </w:tr>
      <w:tr w:rsidR="0086782E" w:rsidRPr="002711B0" w14:paraId="37AC889F" w14:textId="77777777" w:rsidTr="0053036D">
        <w:tc>
          <w:tcPr>
            <w:tcW w:w="0" w:type="auto"/>
          </w:tcPr>
          <w:p w14:paraId="70A84C8C" w14:textId="4B2F02E1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COPD</w:t>
            </w:r>
          </w:p>
        </w:tc>
        <w:tc>
          <w:tcPr>
            <w:tcW w:w="0" w:type="auto"/>
          </w:tcPr>
          <w:p w14:paraId="038D9CE9" w14:textId="658E5EC2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33 (17.2)</w:t>
            </w:r>
          </w:p>
        </w:tc>
        <w:tc>
          <w:tcPr>
            <w:tcW w:w="0" w:type="auto"/>
          </w:tcPr>
          <w:p w14:paraId="6AC94878" w14:textId="21D628C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63 (16.5)</w:t>
            </w:r>
          </w:p>
        </w:tc>
        <w:tc>
          <w:tcPr>
            <w:tcW w:w="0" w:type="auto"/>
          </w:tcPr>
          <w:p w14:paraId="46EE1BC7" w14:textId="2FE7D84D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91</w:t>
            </w:r>
          </w:p>
        </w:tc>
      </w:tr>
      <w:tr w:rsidR="0086782E" w:rsidRPr="002711B0" w14:paraId="766F6CFC" w14:textId="77777777" w:rsidTr="0053036D">
        <w:tc>
          <w:tcPr>
            <w:tcW w:w="0" w:type="auto"/>
          </w:tcPr>
          <w:p w14:paraId="3BC34067" w14:textId="6C61D2AB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DM</w:t>
            </w:r>
          </w:p>
        </w:tc>
        <w:tc>
          <w:tcPr>
            <w:tcW w:w="0" w:type="auto"/>
          </w:tcPr>
          <w:p w14:paraId="4C8A8476" w14:textId="7FDBDC02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63 (32.8)</w:t>
            </w:r>
          </w:p>
        </w:tc>
        <w:tc>
          <w:tcPr>
            <w:tcW w:w="0" w:type="auto"/>
          </w:tcPr>
          <w:p w14:paraId="790882EC" w14:textId="30943C8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60 (41.9)</w:t>
            </w:r>
          </w:p>
        </w:tc>
        <w:tc>
          <w:tcPr>
            <w:tcW w:w="0" w:type="auto"/>
          </w:tcPr>
          <w:p w14:paraId="569392B1" w14:textId="41E2CE00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4</w:t>
            </w:r>
          </w:p>
        </w:tc>
      </w:tr>
      <w:tr w:rsidR="0086782E" w:rsidRPr="002711B0" w14:paraId="2AB6E265" w14:textId="77777777" w:rsidTr="0053036D">
        <w:tc>
          <w:tcPr>
            <w:tcW w:w="0" w:type="auto"/>
          </w:tcPr>
          <w:p w14:paraId="5C1996C7" w14:textId="3505B05D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Hypertension</w:t>
            </w:r>
          </w:p>
        </w:tc>
        <w:tc>
          <w:tcPr>
            <w:tcW w:w="0" w:type="auto"/>
          </w:tcPr>
          <w:p w14:paraId="5CBA2BA1" w14:textId="364BBBDF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28 (66.7)</w:t>
            </w:r>
          </w:p>
        </w:tc>
        <w:tc>
          <w:tcPr>
            <w:tcW w:w="0" w:type="auto"/>
          </w:tcPr>
          <w:p w14:paraId="6D28A96F" w14:textId="12733CE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75 (72)</w:t>
            </w:r>
          </w:p>
        </w:tc>
        <w:tc>
          <w:tcPr>
            <w:tcW w:w="0" w:type="auto"/>
          </w:tcPr>
          <w:p w14:paraId="4BF90162" w14:textId="69F4D43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21</w:t>
            </w:r>
          </w:p>
        </w:tc>
      </w:tr>
      <w:tr w:rsidR="0086782E" w:rsidRPr="002711B0" w14:paraId="767DD02D" w14:textId="77777777" w:rsidTr="0053036D">
        <w:tc>
          <w:tcPr>
            <w:tcW w:w="0" w:type="auto"/>
          </w:tcPr>
          <w:p w14:paraId="46262AAC" w14:textId="707E41CE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Smoking </w:t>
            </w:r>
          </w:p>
        </w:tc>
        <w:tc>
          <w:tcPr>
            <w:tcW w:w="0" w:type="auto"/>
          </w:tcPr>
          <w:p w14:paraId="413FD0F1" w14:textId="36AF7765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70 (36.5)</w:t>
            </w:r>
          </w:p>
        </w:tc>
        <w:tc>
          <w:tcPr>
            <w:tcW w:w="0" w:type="auto"/>
          </w:tcPr>
          <w:p w14:paraId="483F79D4" w14:textId="0484256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33 (34.8)</w:t>
            </w:r>
          </w:p>
        </w:tc>
        <w:tc>
          <w:tcPr>
            <w:tcW w:w="0" w:type="auto"/>
          </w:tcPr>
          <w:p w14:paraId="46319068" w14:textId="5C9B8D60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71</w:t>
            </w:r>
          </w:p>
        </w:tc>
      </w:tr>
      <w:tr w:rsidR="0053036D" w:rsidRPr="002711B0" w14:paraId="58CBE498" w14:textId="77777777" w:rsidTr="0053036D">
        <w:tc>
          <w:tcPr>
            <w:tcW w:w="0" w:type="auto"/>
            <w:gridSpan w:val="4"/>
            <w:shd w:val="clear" w:color="auto" w:fill="A6A6A6" w:themeFill="background1" w:themeFillShade="A6"/>
          </w:tcPr>
          <w:p w14:paraId="2AA6B71F" w14:textId="4463E48A" w:rsidR="0053036D" w:rsidRPr="00081151" w:rsidRDefault="0053036D" w:rsidP="0053036D">
            <w:pPr>
              <w:rPr>
                <w:b/>
                <w:sz w:val="18"/>
                <w:szCs w:val="18"/>
              </w:rPr>
            </w:pPr>
            <w:r w:rsidRPr="00081151">
              <w:rPr>
                <w:b/>
                <w:sz w:val="18"/>
                <w:szCs w:val="18"/>
              </w:rPr>
              <w:t>Presentation</w:t>
            </w:r>
          </w:p>
        </w:tc>
      </w:tr>
      <w:tr w:rsidR="0086782E" w:rsidRPr="002711B0" w14:paraId="70BC39D2" w14:textId="77777777" w:rsidTr="0053036D">
        <w:tc>
          <w:tcPr>
            <w:tcW w:w="0" w:type="auto"/>
          </w:tcPr>
          <w:p w14:paraId="4DDBA35D" w14:textId="6939001C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7E16F2FC" w14:textId="4AC62E7A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7 (8.9)</w:t>
            </w:r>
          </w:p>
        </w:tc>
        <w:tc>
          <w:tcPr>
            <w:tcW w:w="0" w:type="auto"/>
          </w:tcPr>
          <w:p w14:paraId="5174A355" w14:textId="2FF1E546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43 (11.3)</w:t>
            </w:r>
          </w:p>
        </w:tc>
        <w:tc>
          <w:tcPr>
            <w:tcW w:w="0" w:type="auto"/>
          </w:tcPr>
          <w:p w14:paraId="02AAE267" w14:textId="6DF577EF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47</w:t>
            </w:r>
          </w:p>
        </w:tc>
      </w:tr>
      <w:tr w:rsidR="0086782E" w:rsidRPr="002711B0" w14:paraId="00D8C275" w14:textId="77777777" w:rsidTr="0053036D">
        <w:tc>
          <w:tcPr>
            <w:tcW w:w="0" w:type="auto"/>
          </w:tcPr>
          <w:p w14:paraId="4473EC11" w14:textId="17F08238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Cough</w:t>
            </w:r>
          </w:p>
        </w:tc>
        <w:tc>
          <w:tcPr>
            <w:tcW w:w="0" w:type="auto"/>
          </w:tcPr>
          <w:p w14:paraId="2E3426BD" w14:textId="00C06D53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30 (67.7)</w:t>
            </w:r>
          </w:p>
        </w:tc>
        <w:tc>
          <w:tcPr>
            <w:tcW w:w="0" w:type="auto"/>
          </w:tcPr>
          <w:p w14:paraId="21BEDCFB" w14:textId="712EA77F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66 (43.5)</w:t>
            </w:r>
          </w:p>
        </w:tc>
        <w:tc>
          <w:tcPr>
            <w:tcW w:w="0" w:type="auto"/>
          </w:tcPr>
          <w:p w14:paraId="32304521" w14:textId="25DCA2A2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3.7 x 10-8</w:t>
            </w:r>
          </w:p>
        </w:tc>
      </w:tr>
      <w:tr w:rsidR="0086782E" w:rsidRPr="002711B0" w14:paraId="7899DA1A" w14:textId="77777777" w:rsidTr="0053036D">
        <w:tc>
          <w:tcPr>
            <w:tcW w:w="0" w:type="auto"/>
          </w:tcPr>
          <w:p w14:paraId="05C0F71B" w14:textId="640B585A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Diarrhea</w:t>
            </w:r>
          </w:p>
        </w:tc>
        <w:tc>
          <w:tcPr>
            <w:tcW w:w="0" w:type="auto"/>
          </w:tcPr>
          <w:p w14:paraId="56D4873F" w14:textId="22494ED6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46 (24)</w:t>
            </w:r>
          </w:p>
        </w:tc>
        <w:tc>
          <w:tcPr>
            <w:tcW w:w="0" w:type="auto"/>
          </w:tcPr>
          <w:p w14:paraId="32555DD2" w14:textId="71622EE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11 (29.1)</w:t>
            </w:r>
          </w:p>
        </w:tc>
        <w:tc>
          <w:tcPr>
            <w:tcW w:w="0" w:type="auto"/>
          </w:tcPr>
          <w:p w14:paraId="0FFD0447" w14:textId="5EAF0300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23</w:t>
            </w:r>
          </w:p>
        </w:tc>
      </w:tr>
      <w:tr w:rsidR="0086782E" w:rsidRPr="002711B0" w14:paraId="7FC637F4" w14:textId="77777777" w:rsidTr="0053036D">
        <w:tc>
          <w:tcPr>
            <w:tcW w:w="0" w:type="auto"/>
          </w:tcPr>
          <w:p w14:paraId="71D8A620" w14:textId="28CDB003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Fatigue </w:t>
            </w:r>
          </w:p>
        </w:tc>
        <w:tc>
          <w:tcPr>
            <w:tcW w:w="0" w:type="auto"/>
          </w:tcPr>
          <w:p w14:paraId="1F69FCC2" w14:textId="75E61EBB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74 (38.5)</w:t>
            </w:r>
          </w:p>
        </w:tc>
        <w:tc>
          <w:tcPr>
            <w:tcW w:w="0" w:type="auto"/>
          </w:tcPr>
          <w:p w14:paraId="40125DF1" w14:textId="1835DC41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86 (48.7)</w:t>
            </w:r>
          </w:p>
        </w:tc>
        <w:tc>
          <w:tcPr>
            <w:tcW w:w="0" w:type="auto"/>
          </w:tcPr>
          <w:p w14:paraId="1BAABA9F" w14:textId="654F67E0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3</w:t>
            </w:r>
          </w:p>
        </w:tc>
      </w:tr>
      <w:tr w:rsidR="0086782E" w:rsidRPr="002711B0" w14:paraId="1060436D" w14:textId="77777777" w:rsidTr="0053036D">
        <w:tc>
          <w:tcPr>
            <w:tcW w:w="0" w:type="auto"/>
          </w:tcPr>
          <w:p w14:paraId="318F70B5" w14:textId="091EE659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Fever</w:t>
            </w:r>
          </w:p>
        </w:tc>
        <w:tc>
          <w:tcPr>
            <w:tcW w:w="0" w:type="auto"/>
          </w:tcPr>
          <w:p w14:paraId="66E39AC1" w14:textId="01779BD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08 (56.3)</w:t>
            </w:r>
          </w:p>
        </w:tc>
        <w:tc>
          <w:tcPr>
            <w:tcW w:w="0" w:type="auto"/>
          </w:tcPr>
          <w:p w14:paraId="44B4D77F" w14:textId="64A2EAE3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58 (67.5)</w:t>
            </w:r>
          </w:p>
        </w:tc>
        <w:tc>
          <w:tcPr>
            <w:tcW w:w="0" w:type="auto"/>
          </w:tcPr>
          <w:p w14:paraId="68BC06DD" w14:textId="5919E77F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1</w:t>
            </w:r>
          </w:p>
        </w:tc>
      </w:tr>
      <w:tr w:rsidR="0086782E" w:rsidRPr="002711B0" w14:paraId="63C9402F" w14:textId="77777777" w:rsidTr="0053036D">
        <w:tc>
          <w:tcPr>
            <w:tcW w:w="0" w:type="auto"/>
          </w:tcPr>
          <w:p w14:paraId="404EF10C" w14:textId="6E186AEF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SOB / Hypoxia</w:t>
            </w:r>
          </w:p>
        </w:tc>
        <w:tc>
          <w:tcPr>
            <w:tcW w:w="0" w:type="auto"/>
          </w:tcPr>
          <w:p w14:paraId="2F823DC4" w14:textId="39CB4970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43 (74.5)</w:t>
            </w:r>
          </w:p>
        </w:tc>
        <w:tc>
          <w:tcPr>
            <w:tcW w:w="0" w:type="auto"/>
          </w:tcPr>
          <w:p w14:paraId="32884AF7" w14:textId="46CD15D8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311 (81.4)</w:t>
            </w:r>
          </w:p>
        </w:tc>
        <w:tc>
          <w:tcPr>
            <w:tcW w:w="0" w:type="auto"/>
          </w:tcPr>
          <w:p w14:paraId="31B0B980" w14:textId="44CBD63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5.2 x 10-19</w:t>
            </w:r>
          </w:p>
        </w:tc>
      </w:tr>
      <w:tr w:rsidR="0086782E" w:rsidRPr="002711B0" w14:paraId="6AB252D9" w14:textId="77777777" w:rsidTr="0053036D">
        <w:tc>
          <w:tcPr>
            <w:tcW w:w="0" w:type="auto"/>
          </w:tcPr>
          <w:p w14:paraId="6BFB6FFA" w14:textId="77B9E2F3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Throat pain</w:t>
            </w:r>
          </w:p>
        </w:tc>
        <w:tc>
          <w:tcPr>
            <w:tcW w:w="0" w:type="auto"/>
          </w:tcPr>
          <w:p w14:paraId="2803AAB4" w14:textId="314473E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6 (3.1)</w:t>
            </w:r>
          </w:p>
        </w:tc>
        <w:tc>
          <w:tcPr>
            <w:tcW w:w="0" w:type="auto"/>
          </w:tcPr>
          <w:p w14:paraId="2FB88FFC" w14:textId="2A1FF11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4 (6.3)</w:t>
            </w:r>
          </w:p>
        </w:tc>
        <w:tc>
          <w:tcPr>
            <w:tcW w:w="0" w:type="auto"/>
          </w:tcPr>
          <w:p w14:paraId="56789328" w14:textId="2670B65B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12</w:t>
            </w:r>
          </w:p>
        </w:tc>
      </w:tr>
      <w:tr w:rsidR="0086782E" w:rsidRPr="002711B0" w14:paraId="6F5859AB" w14:textId="77777777" w:rsidTr="0053036D">
        <w:tc>
          <w:tcPr>
            <w:tcW w:w="0" w:type="auto"/>
          </w:tcPr>
          <w:p w14:paraId="445857A1" w14:textId="0E100ED4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Severity</w:t>
            </w:r>
          </w:p>
        </w:tc>
        <w:tc>
          <w:tcPr>
            <w:tcW w:w="0" w:type="auto"/>
          </w:tcPr>
          <w:p w14:paraId="0C2690AF" w14:textId="7777777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895135" w14:textId="7777777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FD2A9B" w14:textId="7777777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</w:tr>
      <w:tr w:rsidR="0086782E" w:rsidRPr="002711B0" w14:paraId="25F32C93" w14:textId="77777777" w:rsidTr="0053036D">
        <w:tc>
          <w:tcPr>
            <w:tcW w:w="0" w:type="auto"/>
          </w:tcPr>
          <w:p w14:paraId="534E36FD" w14:textId="19159F94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   Moderate</w:t>
            </w:r>
          </w:p>
        </w:tc>
        <w:tc>
          <w:tcPr>
            <w:tcW w:w="0" w:type="auto"/>
          </w:tcPr>
          <w:p w14:paraId="7AA07095" w14:textId="6D97ABF5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28 (66.7)</w:t>
            </w:r>
          </w:p>
        </w:tc>
        <w:tc>
          <w:tcPr>
            <w:tcW w:w="0" w:type="auto"/>
          </w:tcPr>
          <w:p w14:paraId="780BFAD0" w14:textId="6EACC2DF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21 (57.9)</w:t>
            </w:r>
          </w:p>
        </w:tc>
        <w:tc>
          <w:tcPr>
            <w:tcW w:w="0" w:type="auto"/>
          </w:tcPr>
          <w:p w14:paraId="7EA1F2F9" w14:textId="74BCE25D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13</w:t>
            </w:r>
          </w:p>
        </w:tc>
      </w:tr>
      <w:tr w:rsidR="0086782E" w:rsidRPr="002711B0" w14:paraId="68DC2ED2" w14:textId="77777777" w:rsidTr="0053036D">
        <w:tc>
          <w:tcPr>
            <w:tcW w:w="0" w:type="auto"/>
          </w:tcPr>
          <w:p w14:paraId="35B1C60D" w14:textId="61FD27E5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   Severe</w:t>
            </w:r>
          </w:p>
        </w:tc>
        <w:tc>
          <w:tcPr>
            <w:tcW w:w="0" w:type="auto"/>
          </w:tcPr>
          <w:p w14:paraId="0007AF07" w14:textId="47F074D3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42 (21.9)</w:t>
            </w:r>
          </w:p>
        </w:tc>
        <w:tc>
          <w:tcPr>
            <w:tcW w:w="0" w:type="auto"/>
          </w:tcPr>
          <w:p w14:paraId="41D24BE7" w14:textId="6EBEAD6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06 (27.7)</w:t>
            </w:r>
          </w:p>
        </w:tc>
        <w:tc>
          <w:tcPr>
            <w:tcW w:w="0" w:type="auto"/>
          </w:tcPr>
          <w:p w14:paraId="3BB6A4C7" w14:textId="7777777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</w:tr>
      <w:tr w:rsidR="0086782E" w:rsidRPr="002711B0" w14:paraId="3C1011B8" w14:textId="77777777" w:rsidTr="0053036D">
        <w:tc>
          <w:tcPr>
            <w:tcW w:w="0" w:type="auto"/>
          </w:tcPr>
          <w:p w14:paraId="24AA6E83" w14:textId="4F8487C6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   Critical</w:t>
            </w:r>
          </w:p>
        </w:tc>
        <w:tc>
          <w:tcPr>
            <w:tcW w:w="0" w:type="auto"/>
          </w:tcPr>
          <w:p w14:paraId="395E5375" w14:textId="2A599F28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2 (11.5)</w:t>
            </w:r>
          </w:p>
        </w:tc>
        <w:tc>
          <w:tcPr>
            <w:tcW w:w="0" w:type="auto"/>
          </w:tcPr>
          <w:p w14:paraId="72B48E5C" w14:textId="4B3B8E68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55 (14.4)</w:t>
            </w:r>
          </w:p>
        </w:tc>
        <w:tc>
          <w:tcPr>
            <w:tcW w:w="0" w:type="auto"/>
          </w:tcPr>
          <w:p w14:paraId="13C65DFB" w14:textId="7777777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</w:p>
        </w:tc>
      </w:tr>
      <w:tr w:rsidR="0053036D" w:rsidRPr="002711B0" w14:paraId="6A61E3D3" w14:textId="77777777" w:rsidTr="0053036D">
        <w:tc>
          <w:tcPr>
            <w:tcW w:w="0" w:type="auto"/>
            <w:gridSpan w:val="4"/>
            <w:shd w:val="clear" w:color="auto" w:fill="A6A6A6" w:themeFill="background1" w:themeFillShade="A6"/>
          </w:tcPr>
          <w:p w14:paraId="39CC36DF" w14:textId="2603E9C2" w:rsidR="0053036D" w:rsidRPr="00081151" w:rsidRDefault="0053036D" w:rsidP="0053036D">
            <w:pPr>
              <w:rPr>
                <w:b/>
                <w:sz w:val="18"/>
                <w:szCs w:val="18"/>
              </w:rPr>
            </w:pPr>
            <w:r w:rsidRPr="00081151">
              <w:rPr>
                <w:b/>
                <w:sz w:val="18"/>
                <w:szCs w:val="18"/>
              </w:rPr>
              <w:t>Treatment &amp; Complications</w:t>
            </w:r>
          </w:p>
        </w:tc>
      </w:tr>
      <w:tr w:rsidR="0086782E" w:rsidRPr="002711B0" w14:paraId="51E1EB06" w14:textId="77777777" w:rsidTr="0053036D">
        <w:tc>
          <w:tcPr>
            <w:tcW w:w="0" w:type="auto"/>
          </w:tcPr>
          <w:p w14:paraId="287D2762" w14:textId="321ECC4C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Days in Hospital</w:t>
            </w:r>
          </w:p>
        </w:tc>
        <w:tc>
          <w:tcPr>
            <w:tcW w:w="0" w:type="auto"/>
          </w:tcPr>
          <w:p w14:paraId="645CB4E3" w14:textId="62905C12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8.1 </w:t>
            </w:r>
            <w:r w:rsidRPr="00081151">
              <w:rPr>
                <w:sz w:val="18"/>
                <w:szCs w:val="18"/>
              </w:rPr>
              <w:sym w:font="Symbol" w:char="F0B1"/>
            </w:r>
            <w:r w:rsidRPr="00081151">
              <w:rPr>
                <w:sz w:val="18"/>
                <w:szCs w:val="18"/>
              </w:rPr>
              <w:t xml:space="preserve"> 5.2</w:t>
            </w:r>
          </w:p>
        </w:tc>
        <w:tc>
          <w:tcPr>
            <w:tcW w:w="0" w:type="auto"/>
          </w:tcPr>
          <w:p w14:paraId="539463F2" w14:textId="5728FDE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14.1 </w:t>
            </w:r>
            <w:r w:rsidRPr="00081151">
              <w:rPr>
                <w:sz w:val="18"/>
                <w:szCs w:val="18"/>
              </w:rPr>
              <w:sym w:font="Symbol" w:char="F0B1"/>
            </w:r>
            <w:r w:rsidRPr="00081151">
              <w:rPr>
                <w:sz w:val="18"/>
                <w:szCs w:val="18"/>
              </w:rPr>
              <w:t xml:space="preserve"> 11.6</w:t>
            </w:r>
          </w:p>
        </w:tc>
        <w:tc>
          <w:tcPr>
            <w:tcW w:w="0" w:type="auto"/>
          </w:tcPr>
          <w:p w14:paraId="7ECB21F0" w14:textId="5AA2295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6</w:t>
            </w:r>
          </w:p>
        </w:tc>
      </w:tr>
      <w:tr w:rsidR="0086782E" w:rsidRPr="002711B0" w14:paraId="4A00C4EE" w14:textId="77777777" w:rsidTr="0053036D">
        <w:tc>
          <w:tcPr>
            <w:tcW w:w="0" w:type="auto"/>
          </w:tcPr>
          <w:p w14:paraId="52AED0AF" w14:textId="544ACD05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ICU admission</w:t>
            </w:r>
          </w:p>
        </w:tc>
        <w:tc>
          <w:tcPr>
            <w:tcW w:w="0" w:type="auto"/>
          </w:tcPr>
          <w:p w14:paraId="1788BE17" w14:textId="54A828D5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43 (22.4)</w:t>
            </w:r>
          </w:p>
        </w:tc>
        <w:tc>
          <w:tcPr>
            <w:tcW w:w="0" w:type="auto"/>
          </w:tcPr>
          <w:p w14:paraId="73F13D23" w14:textId="5233626C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28 (33.5)</w:t>
            </w:r>
          </w:p>
        </w:tc>
        <w:tc>
          <w:tcPr>
            <w:tcW w:w="0" w:type="auto"/>
          </w:tcPr>
          <w:p w14:paraId="08C35E2E" w14:textId="1853AA6B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07</w:t>
            </w:r>
          </w:p>
        </w:tc>
      </w:tr>
      <w:tr w:rsidR="0086782E" w:rsidRPr="002711B0" w14:paraId="1368749E" w14:textId="77777777" w:rsidTr="0053036D">
        <w:tc>
          <w:tcPr>
            <w:tcW w:w="0" w:type="auto"/>
          </w:tcPr>
          <w:p w14:paraId="7AC645AF" w14:textId="1A18C9F2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Days in ICU</w:t>
            </w:r>
          </w:p>
        </w:tc>
        <w:tc>
          <w:tcPr>
            <w:tcW w:w="0" w:type="auto"/>
          </w:tcPr>
          <w:p w14:paraId="236C3B58" w14:textId="44080C80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2.2 </w:t>
            </w:r>
            <w:r w:rsidRPr="00081151">
              <w:rPr>
                <w:sz w:val="18"/>
                <w:szCs w:val="18"/>
              </w:rPr>
              <w:sym w:font="Symbol" w:char="F0B1"/>
            </w:r>
            <w:r w:rsidRPr="00081151">
              <w:rPr>
                <w:sz w:val="18"/>
                <w:szCs w:val="18"/>
              </w:rPr>
              <w:t xml:space="preserve"> 5.3</w:t>
            </w:r>
          </w:p>
        </w:tc>
        <w:tc>
          <w:tcPr>
            <w:tcW w:w="0" w:type="auto"/>
          </w:tcPr>
          <w:p w14:paraId="0A2D6F12" w14:textId="03D45E33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8.3 </w:t>
            </w:r>
            <w:r w:rsidRPr="00081151">
              <w:rPr>
                <w:sz w:val="18"/>
                <w:szCs w:val="18"/>
              </w:rPr>
              <w:sym w:font="Symbol" w:char="F0B1"/>
            </w:r>
            <w:r w:rsidRPr="00081151">
              <w:rPr>
                <w:sz w:val="18"/>
                <w:szCs w:val="18"/>
              </w:rPr>
              <w:t xml:space="preserve"> 11.6</w:t>
            </w:r>
          </w:p>
        </w:tc>
        <w:tc>
          <w:tcPr>
            <w:tcW w:w="0" w:type="auto"/>
          </w:tcPr>
          <w:p w14:paraId="0C0ABFB0" w14:textId="052E79E3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0003</w:t>
            </w:r>
          </w:p>
        </w:tc>
      </w:tr>
      <w:tr w:rsidR="0086782E" w:rsidRPr="002711B0" w14:paraId="044B5E06" w14:textId="77777777" w:rsidTr="0053036D">
        <w:tc>
          <w:tcPr>
            <w:tcW w:w="0" w:type="auto"/>
          </w:tcPr>
          <w:p w14:paraId="0822A547" w14:textId="6306A525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Days on MV</w:t>
            </w:r>
          </w:p>
        </w:tc>
        <w:tc>
          <w:tcPr>
            <w:tcW w:w="0" w:type="auto"/>
          </w:tcPr>
          <w:p w14:paraId="342B42BA" w14:textId="10FA78AD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1.6 </w:t>
            </w:r>
            <w:r w:rsidRPr="00081151">
              <w:rPr>
                <w:sz w:val="18"/>
                <w:szCs w:val="18"/>
              </w:rPr>
              <w:sym w:font="Symbol" w:char="F0B1"/>
            </w:r>
            <w:r w:rsidRPr="00081151">
              <w:rPr>
                <w:sz w:val="18"/>
                <w:szCs w:val="18"/>
              </w:rPr>
              <w:t xml:space="preserve"> 4.8</w:t>
            </w:r>
          </w:p>
        </w:tc>
        <w:tc>
          <w:tcPr>
            <w:tcW w:w="0" w:type="auto"/>
          </w:tcPr>
          <w:p w14:paraId="7AAB9A4E" w14:textId="73F43E7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7 </w:t>
            </w:r>
            <w:r w:rsidRPr="00081151">
              <w:rPr>
                <w:sz w:val="18"/>
                <w:szCs w:val="18"/>
              </w:rPr>
              <w:sym w:font="Symbol" w:char="F0B1"/>
            </w:r>
            <w:r w:rsidRPr="00081151">
              <w:rPr>
                <w:sz w:val="18"/>
                <w:szCs w:val="18"/>
              </w:rPr>
              <w:t xml:space="preserve"> 10.9</w:t>
            </w:r>
          </w:p>
        </w:tc>
        <w:tc>
          <w:tcPr>
            <w:tcW w:w="0" w:type="auto"/>
          </w:tcPr>
          <w:p w14:paraId="244BA024" w14:textId="7C0D4F3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bookmarkStart w:id="1" w:name="_Hlk50989760"/>
            <w:r w:rsidRPr="00081151">
              <w:rPr>
                <w:sz w:val="18"/>
                <w:szCs w:val="18"/>
              </w:rPr>
              <w:t>0.001</w:t>
            </w:r>
            <w:bookmarkEnd w:id="1"/>
          </w:p>
        </w:tc>
      </w:tr>
      <w:tr w:rsidR="0086782E" w:rsidRPr="002711B0" w14:paraId="6F388557" w14:textId="77777777" w:rsidTr="0053036D">
        <w:tc>
          <w:tcPr>
            <w:tcW w:w="0" w:type="auto"/>
          </w:tcPr>
          <w:p w14:paraId="73F0769B" w14:textId="6C7C0B2E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AKI</w:t>
            </w:r>
          </w:p>
        </w:tc>
        <w:tc>
          <w:tcPr>
            <w:tcW w:w="0" w:type="auto"/>
          </w:tcPr>
          <w:p w14:paraId="6B03119D" w14:textId="6DC5DA8B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61 (31.8)</w:t>
            </w:r>
          </w:p>
        </w:tc>
        <w:tc>
          <w:tcPr>
            <w:tcW w:w="0" w:type="auto"/>
          </w:tcPr>
          <w:p w14:paraId="6FC7B73B" w14:textId="5A5E09FE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58 (41.4)</w:t>
            </w:r>
          </w:p>
        </w:tc>
        <w:tc>
          <w:tcPr>
            <w:tcW w:w="0" w:type="auto"/>
          </w:tcPr>
          <w:p w14:paraId="5BCD54BC" w14:textId="64B24D15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3</w:t>
            </w:r>
          </w:p>
        </w:tc>
      </w:tr>
      <w:tr w:rsidR="0086782E" w:rsidRPr="002711B0" w14:paraId="57B4D6F5" w14:textId="77777777" w:rsidTr="0053036D">
        <w:tc>
          <w:tcPr>
            <w:tcW w:w="0" w:type="auto"/>
          </w:tcPr>
          <w:p w14:paraId="4C3EB6BD" w14:textId="1F9E6A89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Antiviral</w:t>
            </w:r>
          </w:p>
        </w:tc>
        <w:tc>
          <w:tcPr>
            <w:tcW w:w="0" w:type="auto"/>
          </w:tcPr>
          <w:p w14:paraId="1CF54136" w14:textId="1B69C916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4 (2.1)</w:t>
            </w:r>
          </w:p>
        </w:tc>
        <w:tc>
          <w:tcPr>
            <w:tcW w:w="0" w:type="auto"/>
          </w:tcPr>
          <w:p w14:paraId="07D37236" w14:textId="44541720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9 (2.4)</w:t>
            </w:r>
          </w:p>
        </w:tc>
        <w:tc>
          <w:tcPr>
            <w:tcW w:w="0" w:type="auto"/>
          </w:tcPr>
          <w:p w14:paraId="55D140EE" w14:textId="69080110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</w:t>
            </w:r>
          </w:p>
        </w:tc>
      </w:tr>
      <w:tr w:rsidR="0086782E" w:rsidRPr="002711B0" w14:paraId="2E9D5ABE" w14:textId="77777777" w:rsidTr="0053036D">
        <w:tc>
          <w:tcPr>
            <w:tcW w:w="0" w:type="auto"/>
          </w:tcPr>
          <w:p w14:paraId="33764851" w14:textId="65AEE59E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Antibiotics</w:t>
            </w:r>
          </w:p>
        </w:tc>
        <w:tc>
          <w:tcPr>
            <w:tcW w:w="0" w:type="auto"/>
          </w:tcPr>
          <w:p w14:paraId="5BC1154E" w14:textId="01ABB9E4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37 (71.4)</w:t>
            </w:r>
          </w:p>
        </w:tc>
        <w:tc>
          <w:tcPr>
            <w:tcW w:w="0" w:type="auto"/>
          </w:tcPr>
          <w:p w14:paraId="195B2EED" w14:textId="34070AFD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59 (67.8)</w:t>
            </w:r>
          </w:p>
        </w:tc>
        <w:tc>
          <w:tcPr>
            <w:tcW w:w="0" w:type="auto"/>
          </w:tcPr>
          <w:p w14:paraId="5A23E88D" w14:textId="0D3D575E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44</w:t>
            </w:r>
          </w:p>
        </w:tc>
      </w:tr>
      <w:tr w:rsidR="0086782E" w:rsidRPr="002711B0" w14:paraId="6EEF94F5" w14:textId="77777777" w:rsidTr="0053036D">
        <w:tc>
          <w:tcPr>
            <w:tcW w:w="0" w:type="auto"/>
          </w:tcPr>
          <w:p w14:paraId="71DE41AC" w14:textId="1A028C1E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 xml:space="preserve">Hydrochloroquine </w:t>
            </w:r>
          </w:p>
        </w:tc>
        <w:tc>
          <w:tcPr>
            <w:tcW w:w="0" w:type="auto"/>
          </w:tcPr>
          <w:p w14:paraId="768A62A2" w14:textId="6EC60D3F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98 (51)</w:t>
            </w:r>
          </w:p>
        </w:tc>
        <w:tc>
          <w:tcPr>
            <w:tcW w:w="0" w:type="auto"/>
          </w:tcPr>
          <w:p w14:paraId="35F6EA7F" w14:textId="3EF72C7D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32 (60.7)</w:t>
            </w:r>
          </w:p>
        </w:tc>
        <w:tc>
          <w:tcPr>
            <w:tcW w:w="0" w:type="auto"/>
          </w:tcPr>
          <w:p w14:paraId="5C8ED789" w14:textId="2B7281F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3</w:t>
            </w:r>
          </w:p>
        </w:tc>
      </w:tr>
      <w:tr w:rsidR="0086782E" w:rsidRPr="002711B0" w14:paraId="5317DB4B" w14:textId="77777777" w:rsidTr="0053036D">
        <w:tc>
          <w:tcPr>
            <w:tcW w:w="0" w:type="auto"/>
          </w:tcPr>
          <w:p w14:paraId="249BFF5C" w14:textId="65FBC9DE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Steroids</w:t>
            </w:r>
          </w:p>
        </w:tc>
        <w:tc>
          <w:tcPr>
            <w:tcW w:w="0" w:type="auto"/>
          </w:tcPr>
          <w:p w14:paraId="0FA01FFA" w14:textId="077C4476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7 (14.1)</w:t>
            </w:r>
          </w:p>
        </w:tc>
        <w:tc>
          <w:tcPr>
            <w:tcW w:w="0" w:type="auto"/>
          </w:tcPr>
          <w:p w14:paraId="0CF76C1A" w14:textId="455B0B2E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78 (20.4)</w:t>
            </w:r>
          </w:p>
        </w:tc>
        <w:tc>
          <w:tcPr>
            <w:tcW w:w="0" w:type="auto"/>
          </w:tcPr>
          <w:p w14:paraId="0AFAD05B" w14:textId="50C8B2E9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7</w:t>
            </w:r>
          </w:p>
        </w:tc>
      </w:tr>
      <w:tr w:rsidR="0086782E" w:rsidRPr="002711B0" w14:paraId="479E1C28" w14:textId="77777777" w:rsidTr="0053036D">
        <w:tc>
          <w:tcPr>
            <w:tcW w:w="0" w:type="auto"/>
          </w:tcPr>
          <w:p w14:paraId="011A1C58" w14:textId="07A1443F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CRRT</w:t>
            </w:r>
          </w:p>
        </w:tc>
        <w:tc>
          <w:tcPr>
            <w:tcW w:w="0" w:type="auto"/>
          </w:tcPr>
          <w:p w14:paraId="61BE17FC" w14:textId="50C3E014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 (0.5)</w:t>
            </w:r>
          </w:p>
        </w:tc>
        <w:tc>
          <w:tcPr>
            <w:tcW w:w="0" w:type="auto"/>
          </w:tcPr>
          <w:p w14:paraId="54AB0B58" w14:textId="05784C24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9 (5)</w:t>
            </w:r>
          </w:p>
        </w:tc>
        <w:tc>
          <w:tcPr>
            <w:tcW w:w="0" w:type="auto"/>
          </w:tcPr>
          <w:p w14:paraId="40DF0A62" w14:textId="730DB1A1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06</w:t>
            </w:r>
          </w:p>
        </w:tc>
      </w:tr>
      <w:tr w:rsidR="0086782E" w:rsidRPr="002711B0" w14:paraId="1898B1DF" w14:textId="77777777" w:rsidTr="0053036D">
        <w:tc>
          <w:tcPr>
            <w:tcW w:w="0" w:type="auto"/>
          </w:tcPr>
          <w:p w14:paraId="5901D7B4" w14:textId="6F64624D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PPV</w:t>
            </w:r>
          </w:p>
        </w:tc>
        <w:tc>
          <w:tcPr>
            <w:tcW w:w="0" w:type="auto"/>
          </w:tcPr>
          <w:p w14:paraId="36BCF6C6" w14:textId="791C04B4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45 (23.4)</w:t>
            </w:r>
          </w:p>
        </w:tc>
        <w:tc>
          <w:tcPr>
            <w:tcW w:w="0" w:type="auto"/>
          </w:tcPr>
          <w:p w14:paraId="0A53D05E" w14:textId="42ED5A69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15 (30.1)</w:t>
            </w:r>
          </w:p>
        </w:tc>
        <w:tc>
          <w:tcPr>
            <w:tcW w:w="0" w:type="auto"/>
          </w:tcPr>
          <w:p w14:paraId="4C6D4FBC" w14:textId="26B25313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9</w:t>
            </w:r>
          </w:p>
        </w:tc>
      </w:tr>
      <w:tr w:rsidR="0086782E" w:rsidRPr="002711B0" w14:paraId="5B513C14" w14:textId="77777777" w:rsidTr="0053036D">
        <w:tc>
          <w:tcPr>
            <w:tcW w:w="0" w:type="auto"/>
          </w:tcPr>
          <w:p w14:paraId="449C4000" w14:textId="7C2BA987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ARDS</w:t>
            </w:r>
          </w:p>
        </w:tc>
        <w:tc>
          <w:tcPr>
            <w:tcW w:w="0" w:type="auto"/>
          </w:tcPr>
          <w:p w14:paraId="3950169E" w14:textId="32139A41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9 (9.9)</w:t>
            </w:r>
          </w:p>
        </w:tc>
        <w:tc>
          <w:tcPr>
            <w:tcW w:w="0" w:type="auto"/>
          </w:tcPr>
          <w:p w14:paraId="50808456" w14:textId="35116CFB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79 (20.7)</w:t>
            </w:r>
          </w:p>
        </w:tc>
        <w:tc>
          <w:tcPr>
            <w:tcW w:w="0" w:type="auto"/>
          </w:tcPr>
          <w:p w14:paraId="6D61C862" w14:textId="788EA9F4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01</w:t>
            </w:r>
          </w:p>
        </w:tc>
      </w:tr>
      <w:tr w:rsidR="0086782E" w:rsidRPr="002711B0" w14:paraId="57745A74" w14:textId="77777777" w:rsidTr="0053036D">
        <w:tc>
          <w:tcPr>
            <w:tcW w:w="0" w:type="auto"/>
          </w:tcPr>
          <w:p w14:paraId="02FDAAB5" w14:textId="141AEE81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Arrhythmia</w:t>
            </w:r>
          </w:p>
        </w:tc>
        <w:tc>
          <w:tcPr>
            <w:tcW w:w="0" w:type="auto"/>
          </w:tcPr>
          <w:p w14:paraId="588A851E" w14:textId="683C7DE3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32 (16.7)</w:t>
            </w:r>
          </w:p>
        </w:tc>
        <w:tc>
          <w:tcPr>
            <w:tcW w:w="0" w:type="auto"/>
          </w:tcPr>
          <w:p w14:paraId="5521C5E9" w14:textId="73B6620D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82 (21.5)</w:t>
            </w:r>
          </w:p>
        </w:tc>
        <w:tc>
          <w:tcPr>
            <w:tcW w:w="0" w:type="auto"/>
          </w:tcPr>
          <w:p w14:paraId="0BB26FB6" w14:textId="36DC7ED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19</w:t>
            </w:r>
          </w:p>
        </w:tc>
      </w:tr>
      <w:tr w:rsidR="0086782E" w:rsidRPr="002711B0" w14:paraId="6DC0BED8" w14:textId="77777777" w:rsidTr="0053036D">
        <w:tc>
          <w:tcPr>
            <w:tcW w:w="0" w:type="auto"/>
          </w:tcPr>
          <w:p w14:paraId="357CD76A" w14:textId="7355A89E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Cardiac injury</w:t>
            </w:r>
          </w:p>
        </w:tc>
        <w:tc>
          <w:tcPr>
            <w:tcW w:w="0" w:type="auto"/>
          </w:tcPr>
          <w:p w14:paraId="1160DFAB" w14:textId="3832B693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4 (12.5)</w:t>
            </w:r>
          </w:p>
        </w:tc>
        <w:tc>
          <w:tcPr>
            <w:tcW w:w="0" w:type="auto"/>
          </w:tcPr>
          <w:p w14:paraId="4C7154A6" w14:textId="0C9304F0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68 (17.8)</w:t>
            </w:r>
          </w:p>
        </w:tc>
        <w:tc>
          <w:tcPr>
            <w:tcW w:w="0" w:type="auto"/>
          </w:tcPr>
          <w:p w14:paraId="32C9409E" w14:textId="7F31355D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12</w:t>
            </w:r>
          </w:p>
        </w:tc>
      </w:tr>
      <w:tr w:rsidR="0086782E" w:rsidRPr="002711B0" w14:paraId="4B45E05B" w14:textId="77777777" w:rsidTr="0053036D">
        <w:tc>
          <w:tcPr>
            <w:tcW w:w="0" w:type="auto"/>
          </w:tcPr>
          <w:p w14:paraId="4D7C4F1A" w14:textId="4CA7F13F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DVT</w:t>
            </w:r>
          </w:p>
        </w:tc>
        <w:tc>
          <w:tcPr>
            <w:tcW w:w="0" w:type="auto"/>
          </w:tcPr>
          <w:p w14:paraId="34F37E93" w14:textId="61DEE29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 (0.5)</w:t>
            </w:r>
          </w:p>
        </w:tc>
        <w:tc>
          <w:tcPr>
            <w:tcW w:w="0" w:type="auto"/>
          </w:tcPr>
          <w:p w14:paraId="7C4B96FB" w14:textId="3EA7997E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7 (1.8)</w:t>
            </w:r>
          </w:p>
        </w:tc>
        <w:tc>
          <w:tcPr>
            <w:tcW w:w="0" w:type="auto"/>
          </w:tcPr>
          <w:p w14:paraId="7AEC0341" w14:textId="3EB83A0F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28</w:t>
            </w:r>
          </w:p>
        </w:tc>
      </w:tr>
      <w:tr w:rsidR="0086782E" w:rsidRPr="002711B0" w14:paraId="6825EC79" w14:textId="77777777" w:rsidTr="0053036D">
        <w:tc>
          <w:tcPr>
            <w:tcW w:w="0" w:type="auto"/>
          </w:tcPr>
          <w:p w14:paraId="207E8D9B" w14:textId="3C982FA2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PE</w:t>
            </w:r>
          </w:p>
        </w:tc>
        <w:tc>
          <w:tcPr>
            <w:tcW w:w="0" w:type="auto"/>
          </w:tcPr>
          <w:p w14:paraId="320B3B17" w14:textId="3568400E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6 (3.1)</w:t>
            </w:r>
          </w:p>
        </w:tc>
        <w:tc>
          <w:tcPr>
            <w:tcW w:w="0" w:type="auto"/>
          </w:tcPr>
          <w:p w14:paraId="73E6BBA4" w14:textId="7B6E29A1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6 (1.6)</w:t>
            </w:r>
          </w:p>
        </w:tc>
        <w:tc>
          <w:tcPr>
            <w:tcW w:w="0" w:type="auto"/>
          </w:tcPr>
          <w:p w14:paraId="75B97E0F" w14:textId="4C400FCE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23</w:t>
            </w:r>
          </w:p>
        </w:tc>
      </w:tr>
      <w:tr w:rsidR="0086782E" w:rsidRPr="002711B0" w14:paraId="0E48F7A3" w14:textId="77777777" w:rsidTr="0053036D">
        <w:tc>
          <w:tcPr>
            <w:tcW w:w="0" w:type="auto"/>
          </w:tcPr>
          <w:p w14:paraId="2B4186B4" w14:textId="420E93D6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S</w:t>
            </w:r>
            <w:r w:rsidR="0053036D" w:rsidRPr="00081151">
              <w:rPr>
                <w:sz w:val="18"/>
                <w:szCs w:val="18"/>
              </w:rPr>
              <w:t>uperimposed b</w:t>
            </w:r>
            <w:r w:rsidRPr="00081151">
              <w:rPr>
                <w:sz w:val="18"/>
                <w:szCs w:val="18"/>
              </w:rPr>
              <w:t>acteremia</w:t>
            </w:r>
          </w:p>
        </w:tc>
        <w:tc>
          <w:tcPr>
            <w:tcW w:w="0" w:type="auto"/>
          </w:tcPr>
          <w:p w14:paraId="0BD962E3" w14:textId="7E1ED9CF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3 (12)</w:t>
            </w:r>
          </w:p>
        </w:tc>
        <w:tc>
          <w:tcPr>
            <w:tcW w:w="0" w:type="auto"/>
          </w:tcPr>
          <w:p w14:paraId="2DB35A7C" w14:textId="0096E798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57 (14.9)</w:t>
            </w:r>
          </w:p>
        </w:tc>
        <w:tc>
          <w:tcPr>
            <w:tcW w:w="0" w:type="auto"/>
          </w:tcPr>
          <w:p w14:paraId="54A30D7B" w14:textId="383F5C6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37</w:t>
            </w:r>
          </w:p>
        </w:tc>
      </w:tr>
      <w:tr w:rsidR="0086782E" w:rsidRPr="002711B0" w14:paraId="76324C2C" w14:textId="77777777" w:rsidTr="0053036D">
        <w:tc>
          <w:tcPr>
            <w:tcW w:w="0" w:type="auto"/>
          </w:tcPr>
          <w:p w14:paraId="034C2CFB" w14:textId="418F954C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Sepsis</w:t>
            </w:r>
          </w:p>
        </w:tc>
        <w:tc>
          <w:tcPr>
            <w:tcW w:w="0" w:type="auto"/>
          </w:tcPr>
          <w:p w14:paraId="1C664133" w14:textId="3C5F60C6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7 (14.1)</w:t>
            </w:r>
          </w:p>
        </w:tc>
        <w:tc>
          <w:tcPr>
            <w:tcW w:w="0" w:type="auto"/>
          </w:tcPr>
          <w:p w14:paraId="19DFF4DC" w14:textId="32104F71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64 (16.8)</w:t>
            </w:r>
          </w:p>
        </w:tc>
        <w:tc>
          <w:tcPr>
            <w:tcW w:w="0" w:type="auto"/>
          </w:tcPr>
          <w:p w14:paraId="3FC1504C" w14:textId="36C46EC7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47</w:t>
            </w:r>
          </w:p>
        </w:tc>
      </w:tr>
      <w:tr w:rsidR="0086782E" w:rsidRPr="002711B0" w14:paraId="36A9DD7E" w14:textId="77777777" w:rsidTr="0053036D">
        <w:tc>
          <w:tcPr>
            <w:tcW w:w="0" w:type="auto"/>
          </w:tcPr>
          <w:p w14:paraId="23954503" w14:textId="28DAA222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Septic shock</w:t>
            </w:r>
          </w:p>
        </w:tc>
        <w:tc>
          <w:tcPr>
            <w:tcW w:w="0" w:type="auto"/>
          </w:tcPr>
          <w:p w14:paraId="30853911" w14:textId="668AC405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13 (6.8)</w:t>
            </w:r>
          </w:p>
        </w:tc>
        <w:tc>
          <w:tcPr>
            <w:tcW w:w="0" w:type="auto"/>
          </w:tcPr>
          <w:p w14:paraId="01EB04C4" w14:textId="748EF391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52 (13.6)</w:t>
            </w:r>
          </w:p>
        </w:tc>
        <w:tc>
          <w:tcPr>
            <w:tcW w:w="0" w:type="auto"/>
          </w:tcPr>
          <w:p w14:paraId="30228089" w14:textId="2B22F644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2</w:t>
            </w:r>
          </w:p>
        </w:tc>
      </w:tr>
      <w:tr w:rsidR="0086782E" w:rsidRPr="002711B0" w14:paraId="698C7AF2" w14:textId="77777777" w:rsidTr="0053036D">
        <w:tc>
          <w:tcPr>
            <w:tcW w:w="0" w:type="auto"/>
          </w:tcPr>
          <w:p w14:paraId="134248EF" w14:textId="5B6F67B0" w:rsidR="0086782E" w:rsidRPr="00081151" w:rsidRDefault="0086782E" w:rsidP="0086782E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Vasopressors</w:t>
            </w:r>
          </w:p>
        </w:tc>
        <w:tc>
          <w:tcPr>
            <w:tcW w:w="0" w:type="auto"/>
          </w:tcPr>
          <w:p w14:paraId="70F4A421" w14:textId="5BE9AAB2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26 (13.5)</w:t>
            </w:r>
          </w:p>
        </w:tc>
        <w:tc>
          <w:tcPr>
            <w:tcW w:w="0" w:type="auto"/>
          </w:tcPr>
          <w:p w14:paraId="744985BD" w14:textId="2E464DC0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92 (24.1)</w:t>
            </w:r>
          </w:p>
        </w:tc>
        <w:tc>
          <w:tcPr>
            <w:tcW w:w="0" w:type="auto"/>
          </w:tcPr>
          <w:p w14:paraId="439C9853" w14:textId="5A21857B" w:rsidR="0086782E" w:rsidRPr="00081151" w:rsidRDefault="0086782E" w:rsidP="0086782E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003</w:t>
            </w:r>
          </w:p>
        </w:tc>
      </w:tr>
      <w:tr w:rsidR="0053036D" w:rsidRPr="002711B0" w14:paraId="146E078A" w14:textId="77777777" w:rsidTr="0053036D">
        <w:tc>
          <w:tcPr>
            <w:tcW w:w="0" w:type="auto"/>
          </w:tcPr>
          <w:p w14:paraId="06FE43F4" w14:textId="3B791A9B" w:rsidR="0053036D" w:rsidRPr="00081151" w:rsidRDefault="0053036D" w:rsidP="0053036D">
            <w:pPr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Mortality</w:t>
            </w:r>
          </w:p>
        </w:tc>
        <w:tc>
          <w:tcPr>
            <w:tcW w:w="0" w:type="auto"/>
          </w:tcPr>
          <w:p w14:paraId="6381A29B" w14:textId="2FFE8626" w:rsidR="0053036D" w:rsidRPr="00081151" w:rsidRDefault="0053036D" w:rsidP="0053036D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31 (16.1)</w:t>
            </w:r>
          </w:p>
        </w:tc>
        <w:tc>
          <w:tcPr>
            <w:tcW w:w="0" w:type="auto"/>
          </w:tcPr>
          <w:p w14:paraId="7F4812A2" w14:textId="526D317A" w:rsidR="0053036D" w:rsidRPr="00081151" w:rsidRDefault="0053036D" w:rsidP="0053036D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85 (22.3)</w:t>
            </w:r>
          </w:p>
        </w:tc>
        <w:tc>
          <w:tcPr>
            <w:tcW w:w="0" w:type="auto"/>
          </w:tcPr>
          <w:p w14:paraId="0AFFDA80" w14:textId="420FEEB6" w:rsidR="0053036D" w:rsidRPr="00081151" w:rsidRDefault="0053036D" w:rsidP="0053036D">
            <w:pPr>
              <w:jc w:val="center"/>
              <w:rPr>
                <w:sz w:val="18"/>
                <w:szCs w:val="18"/>
              </w:rPr>
            </w:pPr>
            <w:r w:rsidRPr="00081151">
              <w:rPr>
                <w:sz w:val="18"/>
                <w:szCs w:val="18"/>
              </w:rPr>
              <w:t>0.10</w:t>
            </w:r>
          </w:p>
        </w:tc>
      </w:tr>
    </w:tbl>
    <w:p w14:paraId="4BF7E2F7" w14:textId="77777777" w:rsidR="002711B0" w:rsidRDefault="002711B0"/>
    <w:sectPr w:rsidR="002711B0" w:rsidSect="008054BD">
      <w:headerReference w:type="even" r:id="rId10"/>
      <w:headerReference w:type="default" r:id="rId11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6CD0BB" w14:textId="77777777" w:rsidR="00E15902" w:rsidRDefault="00E15902">
      <w:r>
        <w:separator/>
      </w:r>
    </w:p>
  </w:endnote>
  <w:endnote w:type="continuationSeparator" w:id="0">
    <w:p w14:paraId="5C6BC930" w14:textId="77777777" w:rsidR="00E15902" w:rsidRDefault="00E15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C63D4E" w14:textId="77777777" w:rsidR="00E15902" w:rsidRDefault="00E15902">
      <w:r>
        <w:separator/>
      </w:r>
    </w:p>
  </w:footnote>
  <w:footnote w:type="continuationSeparator" w:id="0">
    <w:p w14:paraId="72A917B9" w14:textId="77777777" w:rsidR="00E15902" w:rsidRDefault="00E159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542416" w14:textId="77777777" w:rsidR="0086782E" w:rsidRDefault="0086782E" w:rsidP="0086782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F92826" w14:textId="77777777" w:rsidR="0086782E" w:rsidRDefault="0086782E" w:rsidP="0086782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3697EA" w14:textId="77777777" w:rsidR="0086782E" w:rsidRDefault="0086782E" w:rsidP="0086782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4</w:t>
    </w:r>
    <w:r>
      <w:rPr>
        <w:rStyle w:val="PageNumber"/>
      </w:rPr>
      <w:fldChar w:fldCharType="end"/>
    </w:r>
  </w:p>
  <w:p w14:paraId="076ED4FC" w14:textId="77777777" w:rsidR="0086782E" w:rsidRDefault="0086782E" w:rsidP="0086782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0C0"/>
    <w:rsid w:val="00047594"/>
    <w:rsid w:val="00081151"/>
    <w:rsid w:val="000853C4"/>
    <w:rsid w:val="00094FB1"/>
    <w:rsid w:val="00097F54"/>
    <w:rsid w:val="00136FB8"/>
    <w:rsid w:val="00174A45"/>
    <w:rsid w:val="00197659"/>
    <w:rsid w:val="001B7452"/>
    <w:rsid w:val="001D6978"/>
    <w:rsid w:val="001E1A6A"/>
    <w:rsid w:val="002458CF"/>
    <w:rsid w:val="00267391"/>
    <w:rsid w:val="002711B0"/>
    <w:rsid w:val="00290DC5"/>
    <w:rsid w:val="002A5E58"/>
    <w:rsid w:val="002C1C18"/>
    <w:rsid w:val="00306481"/>
    <w:rsid w:val="00341B47"/>
    <w:rsid w:val="00375BB9"/>
    <w:rsid w:val="003B583C"/>
    <w:rsid w:val="003C52DD"/>
    <w:rsid w:val="003D345D"/>
    <w:rsid w:val="003E6B49"/>
    <w:rsid w:val="003F7E59"/>
    <w:rsid w:val="00475535"/>
    <w:rsid w:val="004D59CF"/>
    <w:rsid w:val="004F32E5"/>
    <w:rsid w:val="00505CE3"/>
    <w:rsid w:val="0053036D"/>
    <w:rsid w:val="005749B6"/>
    <w:rsid w:val="005B57D0"/>
    <w:rsid w:val="005F0F6B"/>
    <w:rsid w:val="0063086B"/>
    <w:rsid w:val="00630BA4"/>
    <w:rsid w:val="00640EC6"/>
    <w:rsid w:val="00666D58"/>
    <w:rsid w:val="006D69D2"/>
    <w:rsid w:val="006F13C1"/>
    <w:rsid w:val="00735632"/>
    <w:rsid w:val="007B4C39"/>
    <w:rsid w:val="007C00C0"/>
    <w:rsid w:val="007C7540"/>
    <w:rsid w:val="007D4035"/>
    <w:rsid w:val="008054BD"/>
    <w:rsid w:val="00823173"/>
    <w:rsid w:val="0086782E"/>
    <w:rsid w:val="008B1C9A"/>
    <w:rsid w:val="008B5ED1"/>
    <w:rsid w:val="008D0D48"/>
    <w:rsid w:val="008D7499"/>
    <w:rsid w:val="009039AE"/>
    <w:rsid w:val="00923474"/>
    <w:rsid w:val="009716F9"/>
    <w:rsid w:val="009D044B"/>
    <w:rsid w:val="00A114E4"/>
    <w:rsid w:val="00AD5122"/>
    <w:rsid w:val="00B569BC"/>
    <w:rsid w:val="00B6336B"/>
    <w:rsid w:val="00BA106B"/>
    <w:rsid w:val="00C175DA"/>
    <w:rsid w:val="00C341F0"/>
    <w:rsid w:val="00C505A7"/>
    <w:rsid w:val="00C65B97"/>
    <w:rsid w:val="00CB0BCA"/>
    <w:rsid w:val="00CB21D6"/>
    <w:rsid w:val="00CC0C8E"/>
    <w:rsid w:val="00CF46E1"/>
    <w:rsid w:val="00D712A5"/>
    <w:rsid w:val="00D9645D"/>
    <w:rsid w:val="00DA0EC3"/>
    <w:rsid w:val="00DD47BA"/>
    <w:rsid w:val="00E15902"/>
    <w:rsid w:val="00E57D76"/>
    <w:rsid w:val="00E65F0E"/>
    <w:rsid w:val="00E82982"/>
    <w:rsid w:val="00E82ADA"/>
    <w:rsid w:val="00EB4452"/>
    <w:rsid w:val="00F13530"/>
    <w:rsid w:val="00F1381E"/>
    <w:rsid w:val="00F610BE"/>
    <w:rsid w:val="00FF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01FAB"/>
  <w15:chartTrackingRefBased/>
  <w15:docId w15:val="{D5B317F9-843A-9C43-8F2D-B94A77C9C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0C0"/>
    <w:rPr>
      <w:rFonts w:ascii="Arial" w:eastAsia="Arial" w:hAnsi="Arial" w:cs="Arial"/>
      <w:color w:val="000000"/>
      <w:sz w:val="22"/>
      <w:szCs w:val="22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00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0C0"/>
    <w:rPr>
      <w:rFonts w:ascii="Arial" w:eastAsia="Arial" w:hAnsi="Arial" w:cs="Arial"/>
      <w:color w:val="000000"/>
      <w:sz w:val="22"/>
      <w:szCs w:val="22"/>
      <w:lang w:val="en" w:eastAsia="ja-JP"/>
    </w:rPr>
  </w:style>
  <w:style w:type="character" w:styleId="PageNumber">
    <w:name w:val="page number"/>
    <w:basedOn w:val="DefaultParagraphFont"/>
    <w:uiPriority w:val="99"/>
    <w:semiHidden/>
    <w:unhideWhenUsed/>
    <w:rsid w:val="007C00C0"/>
  </w:style>
  <w:style w:type="paragraph" w:styleId="Caption">
    <w:name w:val="caption"/>
    <w:basedOn w:val="Normal"/>
    <w:next w:val="Normal"/>
    <w:uiPriority w:val="35"/>
    <w:unhideWhenUsed/>
    <w:qFormat/>
    <w:rsid w:val="007C00C0"/>
    <w:pPr>
      <w:spacing w:after="200"/>
    </w:pPr>
    <w:rPr>
      <w:b/>
      <w:bCs/>
      <w:color w:val="4472C4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7C00C0"/>
    <w:rPr>
      <w:rFonts w:ascii="Arial" w:eastAsiaTheme="minorEastAsia" w:hAnsi="Arial"/>
      <w:color w:val="000000" w:themeColor="text1" w:themeShade="BF"/>
      <w:sz w:val="18"/>
      <w:szCs w:val="18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11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1B0"/>
    <w:rPr>
      <w:rFonts w:ascii="Segoe UI" w:eastAsia="Arial" w:hAnsi="Segoe UI" w:cs="Segoe UI"/>
      <w:color w:val="000000"/>
      <w:sz w:val="18"/>
      <w:szCs w:val="18"/>
      <w:lang w:val="en" w:eastAsia="ja-JP"/>
    </w:rPr>
  </w:style>
  <w:style w:type="table" w:styleId="TableGrid">
    <w:name w:val="Table Grid"/>
    <w:basedOn w:val="TableNormal"/>
    <w:uiPriority w:val="39"/>
    <w:rsid w:val="002711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0E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6"/>
    </mc:Choice>
    <mc:Fallback>
      <c:style val="36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atients, %</c:v>
                </c:pt>
              </c:strCache>
            </c:strRef>
          </c:tx>
          <c:invertIfNegative val="0"/>
          <c:cat>
            <c:strRef>
              <c:f>Sheet1!$A$2:$A$8</c:f>
              <c:strCache>
                <c:ptCount val="7"/>
                <c:pt idx="0">
                  <c:v>0-19_x000d_(n=5, 20)</c:v>
                </c:pt>
                <c:pt idx="1">
                  <c:v>20-44_x000d_(n=73, 1.4)</c:v>
                </c:pt>
                <c:pt idx="2">
                  <c:v>45-54_x000d_(n=86, 1.2)</c:v>
                </c:pt>
                <c:pt idx="3">
                  <c:v>55-64_x000d_(n=136, 14)</c:v>
                </c:pt>
                <c:pt idx="4">
                  <c:v>65-74_x000d_(n=116, 29.3)</c:v>
                </c:pt>
                <c:pt idx="5">
                  <c:v>75-84_x000d_(n=92, 38)</c:v>
                </c:pt>
                <c:pt idx="6">
                  <c:v>85+_x000d_(n=65, 44.6)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 formatCode="@">
                  <c:v>20</c:v>
                </c:pt>
                <c:pt idx="1">
                  <c:v>1.4</c:v>
                </c:pt>
                <c:pt idx="2">
                  <c:v>1.2</c:v>
                </c:pt>
                <c:pt idx="3">
                  <c:v>14</c:v>
                </c:pt>
                <c:pt idx="4">
                  <c:v>29.3</c:v>
                </c:pt>
                <c:pt idx="5">
                  <c:v>38</c:v>
                </c:pt>
                <c:pt idx="6">
                  <c:v>4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B7-AE46-8387-3E9B9D52A3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14848760"/>
        <c:axId val="-2114906184"/>
      </c:barChart>
      <c:catAx>
        <c:axId val="-2114848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>
                    <a:latin typeface="Arial"/>
                  </a:defRPr>
                </a:pPr>
                <a:r>
                  <a:rPr lang="en-US" sz="1400">
                    <a:latin typeface="Arial"/>
                  </a:rPr>
                  <a:t>Age, y</a:t>
                </a:r>
              </a:p>
              <a:p>
                <a:pPr>
                  <a:defRPr sz="1400">
                    <a:latin typeface="Arial"/>
                  </a:defRPr>
                </a:pPr>
                <a:r>
                  <a:rPr lang="en-US" sz="1400">
                    <a:latin typeface="Arial"/>
                  </a:rPr>
                  <a:t>(n, %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Arial"/>
                <a:cs typeface="Arial"/>
              </a:defRPr>
            </a:pPr>
            <a:endParaRPr lang="en-US"/>
          </a:p>
        </c:txPr>
        <c:crossAx val="-2114906184"/>
        <c:crosses val="autoZero"/>
        <c:auto val="1"/>
        <c:lblAlgn val="ctr"/>
        <c:lblOffset val="100"/>
        <c:noMultiLvlLbl val="0"/>
      </c:catAx>
      <c:valAx>
        <c:axId val="-211490618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400">
                    <a:latin typeface="Arial"/>
                    <a:cs typeface="Arial"/>
                  </a:defRPr>
                </a:pPr>
                <a:r>
                  <a:rPr lang="en-US" sz="1400">
                    <a:latin typeface="Arial"/>
                    <a:cs typeface="Arial"/>
                  </a:rPr>
                  <a:t>Risk of death, %</a:t>
                </a:r>
              </a:p>
            </c:rich>
          </c:tx>
          <c:overlay val="0"/>
        </c:title>
        <c:numFmt formatCode="@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Arial"/>
                <a:cs typeface="Arial"/>
              </a:defRPr>
            </a:pPr>
            <a:endParaRPr lang="en-US"/>
          </a:p>
        </c:txPr>
        <c:crossAx val="-21148487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DE5DE42A14BA48930DE1B0855A8D6C" ma:contentTypeVersion="12" ma:contentTypeDescription="Create a new document." ma:contentTypeScope="" ma:versionID="f11e9c8f3c9ea80abc7d668238c031f8">
  <xsd:schema xmlns:xsd="http://www.w3.org/2001/XMLSchema" xmlns:xs="http://www.w3.org/2001/XMLSchema" xmlns:p="http://schemas.microsoft.com/office/2006/metadata/properties" xmlns:ns3="f60b2e0e-6bba-4ef6-99a2-7c7709ba6842" xmlns:ns4="c552c7f4-8a1d-47ba-936b-da0b45d3d06b" targetNamespace="http://schemas.microsoft.com/office/2006/metadata/properties" ma:root="true" ma:fieldsID="2a0791caf6d01c591f9ebf09399462a9" ns3:_="" ns4:_="">
    <xsd:import namespace="f60b2e0e-6bba-4ef6-99a2-7c7709ba6842"/>
    <xsd:import namespace="c552c7f4-8a1d-47ba-936b-da0b45d3d0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b2e0e-6bba-4ef6-99a2-7c7709ba68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52c7f4-8a1d-47ba-936b-da0b45d3d0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A305FF-A428-486A-BE6D-90A18561CB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77805B-8ADF-42E1-AF2F-EDA14EF8DB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0b2e0e-6bba-4ef6-99a2-7c7709ba6842"/>
    <ds:schemaRef ds:uri="c552c7f4-8a1d-47ba-936b-da0b45d3d0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6AC298-BBAA-47FE-84BA-A415469C2F2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Salahuddin</dc:creator>
  <cp:keywords/>
  <dc:description/>
  <cp:lastModifiedBy>Alicia Castonguay</cp:lastModifiedBy>
  <cp:revision>2</cp:revision>
  <dcterms:created xsi:type="dcterms:W3CDTF">2020-09-16T10:19:00Z</dcterms:created>
  <dcterms:modified xsi:type="dcterms:W3CDTF">2020-09-16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DE5DE42A14BA48930DE1B0855A8D6C</vt:lpwstr>
  </property>
</Properties>
</file>